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623257" w14:textId="5CCEAD88" w:rsidR="00B805C4" w:rsidRPr="00857AA3" w:rsidRDefault="00B805C4" w:rsidP="006407C8">
      <w:pPr>
        <w:suppressAutoHyphens/>
        <w:spacing w:after="240" w:line="480" w:lineRule="auto"/>
        <w:jc w:val="both"/>
        <w:rPr>
          <w:lang w:val="en-US"/>
        </w:rPr>
      </w:pPr>
    </w:p>
    <w:p w14:paraId="2D0C85C5" w14:textId="3A9D4D4B" w:rsidR="00B805C4" w:rsidRPr="00857AA3" w:rsidRDefault="00B805C4" w:rsidP="00B805C4">
      <w:pPr>
        <w:jc w:val="both"/>
        <w:rPr>
          <w:sz w:val="22"/>
          <w:szCs w:val="20"/>
          <w:lang w:val="en-US"/>
        </w:rPr>
      </w:pPr>
      <w:bookmarkStart w:id="0" w:name="_GoBack"/>
      <w:bookmarkEnd w:id="0"/>
      <w:r w:rsidRPr="00857AA3">
        <w:rPr>
          <w:b/>
          <w:bCs/>
          <w:sz w:val="22"/>
          <w:szCs w:val="20"/>
          <w:lang w:val="en-US"/>
        </w:rPr>
        <w:t>Supplementary table 1.</w:t>
      </w:r>
      <w:r w:rsidRPr="00857AA3">
        <w:rPr>
          <w:sz w:val="22"/>
          <w:szCs w:val="20"/>
          <w:lang w:val="en-US"/>
        </w:rPr>
        <w:t xml:space="preserve"> The associations of peak oxygen uptake (</w:t>
      </w:r>
      <w:proofErr w:type="spellStart"/>
      <w:r w:rsidRPr="00857AA3">
        <w:rPr>
          <w:sz w:val="22"/>
          <w:szCs w:val="22"/>
          <w:lang w:val="en-US"/>
        </w:rPr>
        <w:t>V̇O</w:t>
      </w:r>
      <w:r w:rsidRPr="00857AA3">
        <w:rPr>
          <w:sz w:val="22"/>
          <w:szCs w:val="20"/>
          <w:vertAlign w:val="subscript"/>
          <w:lang w:val="en-US"/>
        </w:rPr>
        <w:t>2peak</w:t>
      </w:r>
      <w:proofErr w:type="spellEnd"/>
      <w:r w:rsidRPr="00857AA3">
        <w:rPr>
          <w:sz w:val="22"/>
          <w:szCs w:val="20"/>
          <w:lang w:val="en-US"/>
        </w:rPr>
        <w:t xml:space="preserve">), </w:t>
      </w:r>
      <w:proofErr w:type="spellStart"/>
      <w:r w:rsidRPr="00857AA3">
        <w:rPr>
          <w:sz w:val="22"/>
          <w:szCs w:val="20"/>
          <w:lang w:val="en-US"/>
        </w:rPr>
        <w:t>W</w:t>
      </w:r>
      <w:r w:rsidRPr="00857AA3">
        <w:rPr>
          <w:sz w:val="22"/>
          <w:szCs w:val="20"/>
          <w:vertAlign w:val="subscript"/>
          <w:lang w:val="en-US"/>
        </w:rPr>
        <w:t>max</w:t>
      </w:r>
      <w:proofErr w:type="spellEnd"/>
      <w:r w:rsidRPr="00857AA3">
        <w:rPr>
          <w:sz w:val="22"/>
          <w:szCs w:val="20"/>
          <w:vertAlign w:val="subscript"/>
          <w:lang w:val="en-US"/>
        </w:rPr>
        <w:t xml:space="preserve">, </w:t>
      </w:r>
      <w:r w:rsidRPr="00857AA3">
        <w:rPr>
          <w:sz w:val="22"/>
          <w:szCs w:val="20"/>
          <w:lang w:val="en-US"/>
        </w:rPr>
        <w:t xml:space="preserve">and </w:t>
      </w:r>
      <w:proofErr w:type="spellStart"/>
      <w:r w:rsidRPr="00857AA3">
        <w:rPr>
          <w:sz w:val="22"/>
          <w:szCs w:val="20"/>
          <w:lang w:val="en-US"/>
        </w:rPr>
        <w:t>ventilatory</w:t>
      </w:r>
      <w:proofErr w:type="spellEnd"/>
      <w:r w:rsidRPr="00857AA3">
        <w:rPr>
          <w:sz w:val="22"/>
          <w:szCs w:val="20"/>
          <w:lang w:val="en-US"/>
        </w:rPr>
        <w:t xml:space="preserve"> </w:t>
      </w:r>
      <w:r w:rsidRPr="00857AA3">
        <w:rPr>
          <w:sz w:val="22"/>
          <w:szCs w:val="22"/>
          <w:lang w:val="en-US"/>
        </w:rPr>
        <w:t>threshold (VT)</w:t>
      </w:r>
      <w:r w:rsidRPr="00857AA3">
        <w:rPr>
          <w:sz w:val="22"/>
          <w:szCs w:val="20"/>
          <w:lang w:val="en-US"/>
        </w:rPr>
        <w:t xml:space="preserve"> scaled by body mass with </w:t>
      </w:r>
      <w:proofErr w:type="spellStart"/>
      <w:r w:rsidRPr="00857AA3">
        <w:rPr>
          <w:sz w:val="22"/>
          <w:szCs w:val="20"/>
          <w:lang w:val="en-US"/>
        </w:rPr>
        <w:t>Cogstate</w:t>
      </w:r>
      <w:proofErr w:type="spellEnd"/>
      <w:r w:rsidRPr="00857AA3">
        <w:rPr>
          <w:sz w:val="22"/>
          <w:szCs w:val="20"/>
          <w:lang w:val="en-US"/>
        </w:rPr>
        <w:t xml:space="preserve"> test scores. </w:t>
      </w:r>
    </w:p>
    <w:p w14:paraId="5474AC0F" w14:textId="77777777" w:rsidR="00B805C4" w:rsidRPr="00857AA3" w:rsidRDefault="00B805C4" w:rsidP="00B805C4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33"/>
        <w:gridCol w:w="1064"/>
        <w:gridCol w:w="734"/>
        <w:gridCol w:w="779"/>
        <w:gridCol w:w="627"/>
        <w:gridCol w:w="1026"/>
        <w:gridCol w:w="821"/>
        <w:gridCol w:w="872"/>
        <w:gridCol w:w="737"/>
        <w:gridCol w:w="757"/>
        <w:gridCol w:w="677"/>
        <w:gridCol w:w="757"/>
        <w:gridCol w:w="677"/>
        <w:gridCol w:w="816"/>
        <w:gridCol w:w="677"/>
        <w:gridCol w:w="816"/>
        <w:gridCol w:w="677"/>
      </w:tblGrid>
      <w:tr w:rsidR="00857AA3" w:rsidRPr="00857AA3" w14:paraId="1B97DC5D" w14:textId="77777777" w:rsidTr="00A72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AF99EF5" w14:textId="77777777" w:rsidR="00B805C4" w:rsidRPr="00857AA3" w:rsidRDefault="00B805C4" w:rsidP="00A7229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4" w:type="dxa"/>
          </w:tcPr>
          <w:p w14:paraId="7553D8DE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857AA3">
              <w:rPr>
                <w:sz w:val="18"/>
                <w:szCs w:val="18"/>
                <w:lang w:val="en-GB"/>
              </w:rPr>
              <w:t>TWOB</w:t>
            </w:r>
            <w:proofErr w:type="spellEnd"/>
            <w:r w:rsidRPr="00857AA3">
              <w:rPr>
                <w:sz w:val="18"/>
                <w:szCs w:val="18"/>
                <w:lang w:val="en-GB"/>
              </w:rPr>
              <w:t xml:space="preserve"> </w:t>
            </w:r>
          </w:p>
          <w:p w14:paraId="2CB3C1DF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GB"/>
              </w:rPr>
              <w:t>(accuracy)</w:t>
            </w:r>
          </w:p>
        </w:tc>
        <w:tc>
          <w:tcPr>
            <w:tcW w:w="734" w:type="dxa"/>
          </w:tcPr>
          <w:p w14:paraId="0721605B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79" w:type="dxa"/>
          </w:tcPr>
          <w:p w14:paraId="267A3C75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857AA3">
              <w:rPr>
                <w:sz w:val="18"/>
                <w:szCs w:val="18"/>
                <w:lang w:val="en-GB"/>
              </w:rPr>
              <w:t>ONB</w:t>
            </w:r>
            <w:proofErr w:type="spellEnd"/>
          </w:p>
          <w:p w14:paraId="3A6E0D3A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57AA3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857AA3">
              <w:rPr>
                <w:sz w:val="18"/>
                <w:szCs w:val="18"/>
                <w:lang w:val="en-GB"/>
              </w:rPr>
              <w:t>SoP</w:t>
            </w:r>
            <w:proofErr w:type="spellEnd"/>
            <w:r w:rsidRPr="00857AA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</w:tcPr>
          <w:p w14:paraId="2AFE30CE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74A3144B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857AA3">
              <w:rPr>
                <w:sz w:val="18"/>
                <w:szCs w:val="18"/>
                <w:lang w:val="en-GB"/>
              </w:rPr>
              <w:t>OCL</w:t>
            </w:r>
            <w:proofErr w:type="spellEnd"/>
            <w:r w:rsidRPr="00857AA3">
              <w:rPr>
                <w:sz w:val="18"/>
                <w:szCs w:val="18"/>
                <w:lang w:val="en-GB"/>
              </w:rPr>
              <w:t xml:space="preserve"> (accuracy)</w:t>
            </w:r>
          </w:p>
        </w:tc>
        <w:tc>
          <w:tcPr>
            <w:tcW w:w="821" w:type="dxa"/>
          </w:tcPr>
          <w:p w14:paraId="2F4E69B3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14:paraId="6E39B398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857AA3">
              <w:rPr>
                <w:sz w:val="18"/>
                <w:szCs w:val="18"/>
                <w:lang w:val="en-GB"/>
              </w:rPr>
              <w:t>CPAL</w:t>
            </w:r>
            <w:proofErr w:type="spellEnd"/>
            <w:r w:rsidRPr="00857AA3">
              <w:rPr>
                <w:sz w:val="18"/>
                <w:szCs w:val="18"/>
                <w:lang w:val="en-GB"/>
              </w:rPr>
              <w:t xml:space="preserve"> </w:t>
            </w:r>
          </w:p>
          <w:p w14:paraId="36ABB792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GB"/>
              </w:rPr>
              <w:t>(errors)</w:t>
            </w:r>
          </w:p>
        </w:tc>
        <w:tc>
          <w:tcPr>
            <w:tcW w:w="737" w:type="dxa"/>
          </w:tcPr>
          <w:p w14:paraId="74AE1E7F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57" w:type="dxa"/>
          </w:tcPr>
          <w:p w14:paraId="56D4F2C2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857AA3">
              <w:rPr>
                <w:sz w:val="18"/>
                <w:szCs w:val="18"/>
                <w:lang w:val="en-GB"/>
              </w:rPr>
              <w:t>IDN</w:t>
            </w:r>
            <w:proofErr w:type="spellEnd"/>
            <w:r w:rsidRPr="00857AA3">
              <w:rPr>
                <w:sz w:val="18"/>
                <w:szCs w:val="18"/>
                <w:lang w:val="en-GB"/>
              </w:rPr>
              <w:t xml:space="preserve"> </w:t>
            </w:r>
          </w:p>
          <w:p w14:paraId="4271E9CC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857AA3">
              <w:rPr>
                <w:sz w:val="18"/>
                <w:szCs w:val="18"/>
                <w:lang w:val="en-US"/>
              </w:rPr>
              <w:t>SoP</w:t>
            </w:r>
            <w:proofErr w:type="spellEnd"/>
            <w:r w:rsidRPr="00857AA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77" w:type="dxa"/>
          </w:tcPr>
          <w:p w14:paraId="2723117A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57" w:type="dxa"/>
          </w:tcPr>
          <w:p w14:paraId="07622B0C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857AA3">
              <w:rPr>
                <w:sz w:val="18"/>
                <w:szCs w:val="18"/>
                <w:lang w:val="en-GB"/>
              </w:rPr>
              <w:t>DET</w:t>
            </w:r>
            <w:proofErr w:type="spellEnd"/>
            <w:r w:rsidRPr="00857AA3">
              <w:rPr>
                <w:sz w:val="18"/>
                <w:szCs w:val="18"/>
                <w:lang w:val="en-GB"/>
              </w:rPr>
              <w:t xml:space="preserve"> </w:t>
            </w:r>
          </w:p>
          <w:p w14:paraId="5C1A27E6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857AA3">
              <w:rPr>
                <w:sz w:val="18"/>
                <w:szCs w:val="18"/>
                <w:lang w:val="en-GB"/>
              </w:rPr>
              <w:t>SoP</w:t>
            </w:r>
            <w:proofErr w:type="spellEnd"/>
            <w:r w:rsidRPr="00857AA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77" w:type="dxa"/>
          </w:tcPr>
          <w:p w14:paraId="727999C3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14:paraId="3E0CCDAB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857AA3">
              <w:rPr>
                <w:sz w:val="18"/>
                <w:szCs w:val="18"/>
                <w:lang w:val="en-GB"/>
              </w:rPr>
              <w:t>GMR</w:t>
            </w:r>
            <w:proofErr w:type="spellEnd"/>
            <w:r w:rsidRPr="00857AA3">
              <w:rPr>
                <w:sz w:val="18"/>
                <w:szCs w:val="18"/>
                <w:lang w:val="en-GB"/>
              </w:rPr>
              <w:t xml:space="preserve"> </w:t>
            </w:r>
          </w:p>
          <w:p w14:paraId="0C3AEE78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57AA3">
              <w:rPr>
                <w:sz w:val="18"/>
                <w:szCs w:val="18"/>
                <w:lang w:val="en-GB"/>
              </w:rPr>
              <w:t>(errors)</w:t>
            </w:r>
          </w:p>
        </w:tc>
        <w:tc>
          <w:tcPr>
            <w:tcW w:w="677" w:type="dxa"/>
          </w:tcPr>
          <w:p w14:paraId="4BDB20CC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14:paraId="30861C95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857AA3">
              <w:rPr>
                <w:sz w:val="18"/>
                <w:szCs w:val="18"/>
                <w:lang w:val="en-GB"/>
              </w:rPr>
              <w:t>GML</w:t>
            </w:r>
            <w:proofErr w:type="spellEnd"/>
            <w:r w:rsidRPr="00857AA3">
              <w:rPr>
                <w:sz w:val="18"/>
                <w:szCs w:val="18"/>
                <w:lang w:val="en-GB"/>
              </w:rPr>
              <w:t xml:space="preserve"> </w:t>
            </w:r>
          </w:p>
          <w:p w14:paraId="24035E3E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57AA3">
              <w:rPr>
                <w:sz w:val="18"/>
                <w:szCs w:val="18"/>
                <w:lang w:val="en-GB"/>
              </w:rPr>
              <w:t>(errors)</w:t>
            </w:r>
          </w:p>
        </w:tc>
        <w:tc>
          <w:tcPr>
            <w:tcW w:w="677" w:type="dxa"/>
          </w:tcPr>
          <w:p w14:paraId="30432965" w14:textId="77777777" w:rsidR="00B805C4" w:rsidRPr="00857AA3" w:rsidRDefault="00B805C4" w:rsidP="00A722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857AA3" w:rsidRPr="00857AA3" w14:paraId="7F6D959A" w14:textId="77777777" w:rsidTr="00A72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BED9901" w14:textId="77777777" w:rsidR="00B805C4" w:rsidRPr="00857AA3" w:rsidRDefault="00B805C4" w:rsidP="00A7229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4" w:type="dxa"/>
          </w:tcPr>
          <w:p w14:paraId="55137E33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β</w:t>
            </w:r>
          </w:p>
        </w:tc>
        <w:tc>
          <w:tcPr>
            <w:tcW w:w="734" w:type="dxa"/>
          </w:tcPr>
          <w:p w14:paraId="67DD4543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79" w:type="dxa"/>
          </w:tcPr>
          <w:p w14:paraId="2EB71A45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β</w:t>
            </w:r>
          </w:p>
        </w:tc>
        <w:tc>
          <w:tcPr>
            <w:tcW w:w="627" w:type="dxa"/>
          </w:tcPr>
          <w:p w14:paraId="4177975E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026" w:type="dxa"/>
          </w:tcPr>
          <w:p w14:paraId="23F6C3DF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β</w:t>
            </w:r>
          </w:p>
        </w:tc>
        <w:tc>
          <w:tcPr>
            <w:tcW w:w="821" w:type="dxa"/>
          </w:tcPr>
          <w:p w14:paraId="4CC509DE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872" w:type="dxa"/>
          </w:tcPr>
          <w:p w14:paraId="3E186AE8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β</w:t>
            </w:r>
          </w:p>
        </w:tc>
        <w:tc>
          <w:tcPr>
            <w:tcW w:w="737" w:type="dxa"/>
          </w:tcPr>
          <w:p w14:paraId="49CA1747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57" w:type="dxa"/>
          </w:tcPr>
          <w:p w14:paraId="68EBE631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β</w:t>
            </w:r>
          </w:p>
        </w:tc>
        <w:tc>
          <w:tcPr>
            <w:tcW w:w="677" w:type="dxa"/>
          </w:tcPr>
          <w:p w14:paraId="3CEAD91E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57" w:type="dxa"/>
          </w:tcPr>
          <w:p w14:paraId="18981C48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β</w:t>
            </w:r>
          </w:p>
        </w:tc>
        <w:tc>
          <w:tcPr>
            <w:tcW w:w="677" w:type="dxa"/>
          </w:tcPr>
          <w:p w14:paraId="1E81BB78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816" w:type="dxa"/>
          </w:tcPr>
          <w:p w14:paraId="72019EBE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β</w:t>
            </w:r>
          </w:p>
        </w:tc>
        <w:tc>
          <w:tcPr>
            <w:tcW w:w="677" w:type="dxa"/>
          </w:tcPr>
          <w:p w14:paraId="4333C90C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816" w:type="dxa"/>
          </w:tcPr>
          <w:p w14:paraId="34B4AC19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β</w:t>
            </w:r>
          </w:p>
        </w:tc>
        <w:tc>
          <w:tcPr>
            <w:tcW w:w="677" w:type="dxa"/>
          </w:tcPr>
          <w:p w14:paraId="123B13A7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p</w:t>
            </w:r>
          </w:p>
        </w:tc>
      </w:tr>
      <w:tr w:rsidR="00857AA3" w:rsidRPr="00857AA3" w14:paraId="0D2E2591" w14:textId="77777777" w:rsidTr="00A72298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nil"/>
            </w:tcBorders>
          </w:tcPr>
          <w:p w14:paraId="2A112E08" w14:textId="77777777" w:rsidR="00B805C4" w:rsidRPr="00857AA3" w:rsidRDefault="00B805C4" w:rsidP="00A72298">
            <w:pPr>
              <w:rPr>
                <w:sz w:val="18"/>
                <w:szCs w:val="18"/>
                <w:lang w:val="en-US"/>
              </w:rPr>
            </w:pPr>
            <w:proofErr w:type="spellStart"/>
            <w:r w:rsidRPr="00857AA3">
              <w:rPr>
                <w:sz w:val="18"/>
                <w:szCs w:val="18"/>
                <w:lang w:val="en-US"/>
              </w:rPr>
              <w:t>V̇O</w:t>
            </w:r>
            <w:r w:rsidRPr="00857AA3">
              <w:rPr>
                <w:sz w:val="18"/>
                <w:szCs w:val="18"/>
                <w:vertAlign w:val="subscript"/>
                <w:lang w:val="en-US"/>
              </w:rPr>
              <w:t>2peak</w:t>
            </w:r>
            <w:proofErr w:type="spellEnd"/>
            <w:r w:rsidRPr="00857AA3">
              <w:rPr>
                <w:sz w:val="18"/>
                <w:szCs w:val="18"/>
                <w:lang w:val="en-US"/>
              </w:rPr>
              <w:t>/BM</w:t>
            </w:r>
          </w:p>
        </w:tc>
        <w:tc>
          <w:tcPr>
            <w:tcW w:w="1064" w:type="dxa"/>
            <w:tcBorders>
              <w:bottom w:val="nil"/>
            </w:tcBorders>
          </w:tcPr>
          <w:p w14:paraId="701FB0C3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368</w:t>
            </w:r>
          </w:p>
        </w:tc>
        <w:tc>
          <w:tcPr>
            <w:tcW w:w="734" w:type="dxa"/>
            <w:tcBorders>
              <w:bottom w:val="nil"/>
            </w:tcBorders>
          </w:tcPr>
          <w:p w14:paraId="0ACD0A1A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57AA3">
              <w:rPr>
                <w:b/>
                <w:bCs/>
                <w:sz w:val="18"/>
                <w:szCs w:val="18"/>
                <w:lang w:val="en-US"/>
              </w:rPr>
              <w:t>0.031</w:t>
            </w:r>
          </w:p>
        </w:tc>
        <w:tc>
          <w:tcPr>
            <w:tcW w:w="779" w:type="dxa"/>
            <w:tcBorders>
              <w:bottom w:val="nil"/>
            </w:tcBorders>
          </w:tcPr>
          <w:p w14:paraId="7709323A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7AA3">
              <w:rPr>
                <w:sz w:val="18"/>
                <w:szCs w:val="18"/>
              </w:rPr>
              <w:t>-0.172</w:t>
            </w:r>
          </w:p>
        </w:tc>
        <w:tc>
          <w:tcPr>
            <w:tcW w:w="627" w:type="dxa"/>
            <w:tcBorders>
              <w:bottom w:val="nil"/>
            </w:tcBorders>
          </w:tcPr>
          <w:p w14:paraId="36D8D069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7AA3">
              <w:rPr>
                <w:sz w:val="18"/>
                <w:szCs w:val="18"/>
              </w:rPr>
              <w:t>0.375</w:t>
            </w:r>
          </w:p>
        </w:tc>
        <w:tc>
          <w:tcPr>
            <w:tcW w:w="1026" w:type="dxa"/>
            <w:tcBorders>
              <w:bottom w:val="nil"/>
            </w:tcBorders>
          </w:tcPr>
          <w:p w14:paraId="36C01101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7AA3">
              <w:rPr>
                <w:sz w:val="18"/>
                <w:szCs w:val="18"/>
              </w:rPr>
              <w:t>0.374</w:t>
            </w:r>
          </w:p>
        </w:tc>
        <w:tc>
          <w:tcPr>
            <w:tcW w:w="821" w:type="dxa"/>
            <w:tcBorders>
              <w:bottom w:val="nil"/>
            </w:tcBorders>
          </w:tcPr>
          <w:p w14:paraId="01592A6F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57AA3">
              <w:rPr>
                <w:b/>
                <w:bCs/>
                <w:sz w:val="18"/>
                <w:szCs w:val="18"/>
                <w:lang w:val="en-US"/>
              </w:rPr>
              <w:t>0.047</w:t>
            </w:r>
          </w:p>
        </w:tc>
        <w:tc>
          <w:tcPr>
            <w:tcW w:w="872" w:type="dxa"/>
            <w:tcBorders>
              <w:bottom w:val="nil"/>
            </w:tcBorders>
          </w:tcPr>
          <w:p w14:paraId="54BD9A59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196</w:t>
            </w:r>
          </w:p>
        </w:tc>
        <w:tc>
          <w:tcPr>
            <w:tcW w:w="737" w:type="dxa"/>
            <w:tcBorders>
              <w:bottom w:val="nil"/>
            </w:tcBorders>
          </w:tcPr>
          <w:p w14:paraId="08D720C1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275</w:t>
            </w:r>
          </w:p>
        </w:tc>
        <w:tc>
          <w:tcPr>
            <w:tcW w:w="757" w:type="dxa"/>
            <w:tcBorders>
              <w:bottom w:val="nil"/>
            </w:tcBorders>
          </w:tcPr>
          <w:p w14:paraId="40103194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156</w:t>
            </w:r>
          </w:p>
        </w:tc>
        <w:tc>
          <w:tcPr>
            <w:tcW w:w="677" w:type="dxa"/>
            <w:tcBorders>
              <w:bottom w:val="nil"/>
            </w:tcBorders>
          </w:tcPr>
          <w:p w14:paraId="484ACDB6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398</w:t>
            </w:r>
          </w:p>
        </w:tc>
        <w:tc>
          <w:tcPr>
            <w:tcW w:w="757" w:type="dxa"/>
            <w:tcBorders>
              <w:bottom w:val="nil"/>
            </w:tcBorders>
          </w:tcPr>
          <w:p w14:paraId="78C29BE0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162</w:t>
            </w:r>
          </w:p>
        </w:tc>
        <w:tc>
          <w:tcPr>
            <w:tcW w:w="677" w:type="dxa"/>
            <w:tcBorders>
              <w:bottom w:val="nil"/>
            </w:tcBorders>
          </w:tcPr>
          <w:p w14:paraId="5CE2DBA1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398</w:t>
            </w:r>
          </w:p>
        </w:tc>
        <w:tc>
          <w:tcPr>
            <w:tcW w:w="816" w:type="dxa"/>
            <w:tcBorders>
              <w:bottom w:val="nil"/>
            </w:tcBorders>
          </w:tcPr>
          <w:p w14:paraId="0610A80D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084</w:t>
            </w:r>
          </w:p>
        </w:tc>
        <w:tc>
          <w:tcPr>
            <w:tcW w:w="677" w:type="dxa"/>
            <w:tcBorders>
              <w:bottom w:val="nil"/>
            </w:tcBorders>
          </w:tcPr>
          <w:p w14:paraId="480BB82A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567</w:t>
            </w:r>
          </w:p>
        </w:tc>
        <w:tc>
          <w:tcPr>
            <w:tcW w:w="816" w:type="dxa"/>
            <w:tcBorders>
              <w:bottom w:val="nil"/>
            </w:tcBorders>
          </w:tcPr>
          <w:p w14:paraId="04A4FB01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035</w:t>
            </w:r>
          </w:p>
        </w:tc>
        <w:tc>
          <w:tcPr>
            <w:tcW w:w="677" w:type="dxa"/>
            <w:tcBorders>
              <w:bottom w:val="nil"/>
            </w:tcBorders>
          </w:tcPr>
          <w:p w14:paraId="483DFD60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856</w:t>
            </w:r>
          </w:p>
        </w:tc>
      </w:tr>
      <w:tr w:rsidR="00857AA3" w:rsidRPr="00857AA3" w14:paraId="3A3EC04A" w14:textId="77777777" w:rsidTr="00A72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nil"/>
            </w:tcBorders>
          </w:tcPr>
          <w:p w14:paraId="3E63EF69" w14:textId="77777777" w:rsidR="00B805C4" w:rsidRPr="00857AA3" w:rsidRDefault="00B805C4" w:rsidP="00A72298">
            <w:pPr>
              <w:rPr>
                <w:sz w:val="18"/>
                <w:szCs w:val="18"/>
                <w:lang w:val="en-US"/>
              </w:rPr>
            </w:pPr>
            <w:proofErr w:type="spellStart"/>
            <w:r w:rsidRPr="00857AA3">
              <w:rPr>
                <w:sz w:val="18"/>
                <w:szCs w:val="18"/>
                <w:lang w:val="en-US"/>
              </w:rPr>
              <w:t>W</w:t>
            </w:r>
            <w:r w:rsidRPr="00857AA3">
              <w:rPr>
                <w:sz w:val="18"/>
                <w:szCs w:val="18"/>
                <w:vertAlign w:val="subscript"/>
                <w:lang w:val="en-US"/>
              </w:rPr>
              <w:t>max</w:t>
            </w:r>
            <w:proofErr w:type="spellEnd"/>
            <w:r w:rsidRPr="00857AA3">
              <w:rPr>
                <w:sz w:val="18"/>
                <w:szCs w:val="18"/>
                <w:lang w:val="en-US"/>
              </w:rPr>
              <w:t>/BM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AE470C7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329</w:t>
            </w:r>
          </w:p>
        </w:tc>
        <w:tc>
          <w:tcPr>
            <w:tcW w:w="734" w:type="dxa"/>
            <w:tcBorders>
              <w:top w:val="nil"/>
              <w:bottom w:val="nil"/>
            </w:tcBorders>
          </w:tcPr>
          <w:p w14:paraId="48C74FC5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57AA3">
              <w:rPr>
                <w:b/>
                <w:bCs/>
                <w:sz w:val="18"/>
                <w:szCs w:val="18"/>
                <w:lang w:val="en-US"/>
              </w:rPr>
              <w:t>0.040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214C0B5D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060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7D5CBD9B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738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9E2E6CE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425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0BD64A6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57AA3">
              <w:rPr>
                <w:b/>
                <w:bCs/>
                <w:sz w:val="18"/>
                <w:szCs w:val="18"/>
                <w:lang w:val="en-US"/>
              </w:rPr>
              <w:t>0.015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CCAF8CA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204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1B737F8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22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CEB1615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128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61BB2088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458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2DBF9D0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068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2C0B9CCC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703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48AF7BA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100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724E8E8E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573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ABFE4AE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092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14:paraId="3EB4D43B" w14:textId="77777777" w:rsidR="00B805C4" w:rsidRPr="00857AA3" w:rsidRDefault="00B805C4" w:rsidP="00A72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606</w:t>
            </w:r>
          </w:p>
        </w:tc>
      </w:tr>
      <w:tr w:rsidR="00857AA3" w:rsidRPr="00857AA3" w14:paraId="4D7AC3E1" w14:textId="77777777" w:rsidTr="00A72298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bottom w:val="single" w:sz="4" w:space="0" w:color="auto"/>
            </w:tcBorders>
          </w:tcPr>
          <w:p w14:paraId="14639D18" w14:textId="77777777" w:rsidR="00B805C4" w:rsidRPr="00857AA3" w:rsidRDefault="00B805C4" w:rsidP="00A72298">
            <w:pPr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VT/BM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4C8E5CC3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324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</w:tcPr>
          <w:p w14:paraId="0C8983C7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57AA3">
              <w:rPr>
                <w:b/>
                <w:bCs/>
                <w:sz w:val="18"/>
                <w:szCs w:val="18"/>
                <w:lang w:val="en-US"/>
              </w:rPr>
              <w:t>0.020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</w:tcPr>
          <w:p w14:paraId="12912217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170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64D59A0E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277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7183F2C9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333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6E05F1D7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57AA3">
              <w:rPr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751BC9CD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29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4619B1B0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57AA3">
              <w:rPr>
                <w:b/>
                <w:bCs/>
                <w:sz w:val="18"/>
                <w:szCs w:val="18"/>
                <w:lang w:val="en-US"/>
              </w:rPr>
              <w:t>0.038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62C27C49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042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5A26E412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783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2108616E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066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598E7919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674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49C8A081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226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30C24856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140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285DCC0F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-0.221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316A137F" w14:textId="77777777" w:rsidR="00B805C4" w:rsidRPr="00857AA3" w:rsidRDefault="00B805C4" w:rsidP="00A72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57AA3">
              <w:rPr>
                <w:sz w:val="18"/>
                <w:szCs w:val="18"/>
                <w:lang w:val="en-US"/>
              </w:rPr>
              <w:t>0.153</w:t>
            </w:r>
          </w:p>
        </w:tc>
      </w:tr>
    </w:tbl>
    <w:p w14:paraId="7874EBC4" w14:textId="77777777" w:rsidR="00B835D7" w:rsidRPr="00857AA3" w:rsidRDefault="00B835D7" w:rsidP="00B835D7">
      <w:pPr>
        <w:jc w:val="both"/>
        <w:rPr>
          <w:sz w:val="18"/>
          <w:szCs w:val="18"/>
          <w:lang w:val="en-US"/>
        </w:rPr>
      </w:pPr>
      <w:r w:rsidRPr="00857AA3">
        <w:rPr>
          <w:sz w:val="18"/>
          <w:szCs w:val="18"/>
          <w:lang w:val="en-US"/>
        </w:rPr>
        <w:t xml:space="preserve">The data are standardized regression coefficients with corresponding p-values for each factor from linear regression analyses adjusted for age and sex. Statistically significant associations are bolded. </w:t>
      </w:r>
    </w:p>
    <w:p w14:paraId="5B6ECA99" w14:textId="77777777" w:rsidR="00B805C4" w:rsidRPr="00857AA3" w:rsidRDefault="00B805C4" w:rsidP="00B805C4">
      <w:pPr>
        <w:jc w:val="both"/>
        <w:rPr>
          <w:sz w:val="18"/>
          <w:szCs w:val="18"/>
          <w:lang w:val="en-US"/>
        </w:rPr>
      </w:pPr>
      <w:r w:rsidRPr="00857AA3">
        <w:rPr>
          <w:sz w:val="18"/>
          <w:szCs w:val="18"/>
          <w:lang w:val="en-US"/>
        </w:rPr>
        <w:t xml:space="preserve">BM= Body mass, </w:t>
      </w:r>
      <w:proofErr w:type="spellStart"/>
      <w:r w:rsidRPr="00857AA3">
        <w:rPr>
          <w:sz w:val="18"/>
          <w:szCs w:val="18"/>
          <w:lang w:val="en-US"/>
        </w:rPr>
        <w:t>W</w:t>
      </w:r>
      <w:r w:rsidRPr="00857AA3">
        <w:rPr>
          <w:sz w:val="18"/>
          <w:szCs w:val="18"/>
          <w:vertAlign w:val="subscript"/>
          <w:lang w:val="en-US"/>
        </w:rPr>
        <w:t>max</w:t>
      </w:r>
      <w:proofErr w:type="spellEnd"/>
      <w:r w:rsidRPr="00857AA3">
        <w:rPr>
          <w:sz w:val="18"/>
          <w:szCs w:val="18"/>
          <w:lang w:val="en-US"/>
        </w:rPr>
        <w:t xml:space="preserve">= peak power output, </w:t>
      </w:r>
      <w:proofErr w:type="spellStart"/>
      <w:r w:rsidRPr="00857AA3">
        <w:rPr>
          <w:sz w:val="18"/>
          <w:szCs w:val="18"/>
          <w:lang w:val="en-US"/>
        </w:rPr>
        <w:t>TWOB</w:t>
      </w:r>
      <w:proofErr w:type="spellEnd"/>
      <w:r w:rsidRPr="00857AA3">
        <w:rPr>
          <w:sz w:val="18"/>
          <w:szCs w:val="18"/>
          <w:lang w:val="en-US"/>
        </w:rPr>
        <w:t xml:space="preserve">= Two back test, </w:t>
      </w:r>
      <w:proofErr w:type="spellStart"/>
      <w:r w:rsidRPr="00857AA3">
        <w:rPr>
          <w:sz w:val="18"/>
          <w:szCs w:val="18"/>
          <w:lang w:val="en-US"/>
        </w:rPr>
        <w:t>ONB</w:t>
      </w:r>
      <w:proofErr w:type="spellEnd"/>
      <w:r w:rsidRPr="00857AA3">
        <w:rPr>
          <w:sz w:val="18"/>
          <w:szCs w:val="18"/>
          <w:lang w:val="en-US"/>
        </w:rPr>
        <w:t xml:space="preserve">= One back test, </w:t>
      </w:r>
      <w:proofErr w:type="spellStart"/>
      <w:r w:rsidRPr="00857AA3">
        <w:rPr>
          <w:sz w:val="18"/>
          <w:szCs w:val="18"/>
          <w:lang w:val="en-US"/>
        </w:rPr>
        <w:t>OCL</w:t>
      </w:r>
      <w:proofErr w:type="spellEnd"/>
      <w:r w:rsidRPr="00857AA3">
        <w:rPr>
          <w:sz w:val="18"/>
          <w:szCs w:val="18"/>
          <w:lang w:val="en-US"/>
        </w:rPr>
        <w:t xml:space="preserve">= One card learning test, </w:t>
      </w:r>
      <w:proofErr w:type="spellStart"/>
      <w:r w:rsidRPr="00857AA3">
        <w:rPr>
          <w:sz w:val="18"/>
          <w:szCs w:val="18"/>
          <w:lang w:val="en-US"/>
        </w:rPr>
        <w:t>CPAL</w:t>
      </w:r>
      <w:proofErr w:type="spellEnd"/>
      <w:r w:rsidRPr="00857AA3">
        <w:rPr>
          <w:sz w:val="18"/>
          <w:szCs w:val="18"/>
          <w:lang w:val="en-US"/>
        </w:rPr>
        <w:t xml:space="preserve">= </w:t>
      </w:r>
      <w:proofErr w:type="spellStart"/>
      <w:r w:rsidRPr="00857AA3">
        <w:rPr>
          <w:sz w:val="18"/>
          <w:szCs w:val="18"/>
          <w:lang w:val="en-US"/>
        </w:rPr>
        <w:t>Continous</w:t>
      </w:r>
      <w:proofErr w:type="spellEnd"/>
      <w:r w:rsidRPr="00857AA3">
        <w:rPr>
          <w:sz w:val="18"/>
          <w:szCs w:val="18"/>
          <w:lang w:val="en-US"/>
        </w:rPr>
        <w:t xml:space="preserve"> paired associate learning test, </w:t>
      </w:r>
    </w:p>
    <w:p w14:paraId="445F2AC5" w14:textId="77777777" w:rsidR="00B805C4" w:rsidRPr="00857AA3" w:rsidRDefault="00B805C4" w:rsidP="00B805C4">
      <w:pPr>
        <w:jc w:val="both"/>
        <w:rPr>
          <w:sz w:val="18"/>
          <w:szCs w:val="18"/>
          <w:lang w:val="en-US"/>
        </w:rPr>
      </w:pPr>
      <w:proofErr w:type="spellStart"/>
      <w:r w:rsidRPr="00857AA3">
        <w:rPr>
          <w:sz w:val="18"/>
          <w:szCs w:val="18"/>
          <w:lang w:val="en-US"/>
        </w:rPr>
        <w:t>IDN</w:t>
      </w:r>
      <w:proofErr w:type="spellEnd"/>
      <w:r w:rsidRPr="00857AA3">
        <w:rPr>
          <w:sz w:val="18"/>
          <w:szCs w:val="18"/>
          <w:lang w:val="en-US"/>
        </w:rPr>
        <w:t xml:space="preserve">= Identification test, </w:t>
      </w:r>
      <w:proofErr w:type="spellStart"/>
      <w:r w:rsidRPr="00857AA3">
        <w:rPr>
          <w:sz w:val="18"/>
          <w:szCs w:val="18"/>
          <w:lang w:val="en-US"/>
        </w:rPr>
        <w:t>DET</w:t>
      </w:r>
      <w:proofErr w:type="spellEnd"/>
      <w:r w:rsidRPr="00857AA3">
        <w:rPr>
          <w:sz w:val="18"/>
          <w:szCs w:val="18"/>
          <w:lang w:val="en-US"/>
        </w:rPr>
        <w:t xml:space="preserve">= Detection test, </w:t>
      </w:r>
      <w:proofErr w:type="spellStart"/>
      <w:r w:rsidRPr="00857AA3">
        <w:rPr>
          <w:sz w:val="18"/>
          <w:szCs w:val="18"/>
          <w:lang w:val="en-US"/>
        </w:rPr>
        <w:t>GMR</w:t>
      </w:r>
      <w:proofErr w:type="spellEnd"/>
      <w:r w:rsidRPr="00857AA3">
        <w:rPr>
          <w:sz w:val="18"/>
          <w:szCs w:val="18"/>
          <w:lang w:val="en-US"/>
        </w:rPr>
        <w:t xml:space="preserve">= Groton maze learning test (delayed recall), </w:t>
      </w:r>
      <w:proofErr w:type="spellStart"/>
      <w:r w:rsidRPr="00857AA3">
        <w:rPr>
          <w:sz w:val="18"/>
          <w:szCs w:val="18"/>
          <w:lang w:val="en-US"/>
        </w:rPr>
        <w:t>GML</w:t>
      </w:r>
      <w:proofErr w:type="spellEnd"/>
      <w:r w:rsidRPr="00857AA3">
        <w:rPr>
          <w:sz w:val="18"/>
          <w:szCs w:val="18"/>
          <w:lang w:val="en-US"/>
        </w:rPr>
        <w:t xml:space="preserve">= Groton maze learning test, </w:t>
      </w:r>
      <w:proofErr w:type="spellStart"/>
      <w:r w:rsidRPr="00857AA3">
        <w:rPr>
          <w:sz w:val="18"/>
          <w:szCs w:val="18"/>
          <w:lang w:val="en-US"/>
        </w:rPr>
        <w:t>SoP</w:t>
      </w:r>
      <w:proofErr w:type="spellEnd"/>
      <w:r w:rsidRPr="00857AA3">
        <w:rPr>
          <w:sz w:val="18"/>
          <w:szCs w:val="18"/>
          <w:lang w:val="en-US"/>
        </w:rPr>
        <w:t>= Speed of performance</w:t>
      </w:r>
    </w:p>
    <w:p w14:paraId="771E9511" w14:textId="77777777" w:rsidR="00B805C4" w:rsidRPr="00857AA3" w:rsidRDefault="00B805C4" w:rsidP="006407C8">
      <w:pPr>
        <w:suppressAutoHyphens/>
        <w:spacing w:after="240" w:line="480" w:lineRule="auto"/>
        <w:jc w:val="both"/>
        <w:rPr>
          <w:lang w:val="en-US"/>
        </w:rPr>
      </w:pPr>
    </w:p>
    <w:sectPr w:rsidR="00B805C4" w:rsidRPr="00857AA3" w:rsidSect="00B805C4">
      <w:headerReference w:type="default" r:id="rId11"/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08529C" w14:textId="77777777" w:rsidR="00104793" w:rsidRDefault="00104793">
      <w:r>
        <w:separator/>
      </w:r>
    </w:p>
  </w:endnote>
  <w:endnote w:type="continuationSeparator" w:id="0">
    <w:p w14:paraId="02E72A92" w14:textId="77777777" w:rsidR="00104793" w:rsidRDefault="00104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3FE6A5" w14:textId="77777777" w:rsidR="00104793" w:rsidRDefault="00104793">
      <w:r>
        <w:separator/>
      </w:r>
    </w:p>
  </w:footnote>
  <w:footnote w:type="continuationSeparator" w:id="0">
    <w:p w14:paraId="6CF6915B" w14:textId="77777777" w:rsidR="00104793" w:rsidRDefault="001047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277446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A2A39C" w14:textId="22190598" w:rsidR="00F47C3E" w:rsidRDefault="00F47C3E" w:rsidP="00AA03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070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8E0D0E" w14:textId="77777777" w:rsidR="00F47C3E" w:rsidRDefault="00F47C3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69E4"/>
    <w:multiLevelType w:val="multilevel"/>
    <w:tmpl w:val="5D1A0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0A2447"/>
    <w:multiLevelType w:val="hybridMultilevel"/>
    <w:tmpl w:val="4BF46078"/>
    <w:lvl w:ilvl="0" w:tplc="AC4C935C">
      <w:start w:val="1"/>
      <w:numFmt w:val="decimal"/>
      <w:lvlText w:val="%1."/>
      <w:lvlJc w:val="left"/>
      <w:pPr>
        <w:ind w:left="502" w:hanging="360"/>
      </w:pPr>
      <w:rPr>
        <w:strike w:val="0"/>
        <w:color w:val="000000" w:themeColor="text1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6C387C"/>
    <w:multiLevelType w:val="hybridMultilevel"/>
    <w:tmpl w:val="F2680CB2"/>
    <w:lvl w:ilvl="0" w:tplc="AAD8C4D0">
      <w:numFmt w:val="bullet"/>
      <w:lvlText w:val=""/>
      <w:lvlJc w:val="left"/>
      <w:pPr>
        <w:ind w:left="360" w:hanging="360"/>
      </w:pPr>
      <w:rPr>
        <w:rFonts w:ascii="Wingdings" w:eastAsia="Times New Roman" w:hAnsi="Wingdings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CC85C29"/>
    <w:multiLevelType w:val="hybridMultilevel"/>
    <w:tmpl w:val="4BF46078"/>
    <w:lvl w:ilvl="0" w:tplc="AC4C935C">
      <w:start w:val="1"/>
      <w:numFmt w:val="decimal"/>
      <w:lvlText w:val="%1."/>
      <w:lvlJc w:val="left"/>
      <w:pPr>
        <w:ind w:left="502" w:hanging="360"/>
      </w:pPr>
      <w:rPr>
        <w:strike w:val="0"/>
        <w:color w:val="000000" w:themeColor="text1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7F9"/>
    <w:rsid w:val="000011E9"/>
    <w:rsid w:val="00001F20"/>
    <w:rsid w:val="00002DC9"/>
    <w:rsid w:val="00003439"/>
    <w:rsid w:val="0000376D"/>
    <w:rsid w:val="00003C5A"/>
    <w:rsid w:val="00003E2A"/>
    <w:rsid w:val="000051BE"/>
    <w:rsid w:val="0000569C"/>
    <w:rsid w:val="00006123"/>
    <w:rsid w:val="0000672C"/>
    <w:rsid w:val="000070E8"/>
    <w:rsid w:val="00013680"/>
    <w:rsid w:val="000141E4"/>
    <w:rsid w:val="00014840"/>
    <w:rsid w:val="00014DCA"/>
    <w:rsid w:val="00015AC6"/>
    <w:rsid w:val="0001711F"/>
    <w:rsid w:val="00017E5A"/>
    <w:rsid w:val="000202F2"/>
    <w:rsid w:val="00020644"/>
    <w:rsid w:val="00022044"/>
    <w:rsid w:val="000225D3"/>
    <w:rsid w:val="00023EAD"/>
    <w:rsid w:val="00024E37"/>
    <w:rsid w:val="00026EEA"/>
    <w:rsid w:val="00027A0E"/>
    <w:rsid w:val="0003391A"/>
    <w:rsid w:val="00033C55"/>
    <w:rsid w:val="00034AE3"/>
    <w:rsid w:val="00034B65"/>
    <w:rsid w:val="00034BD3"/>
    <w:rsid w:val="00035266"/>
    <w:rsid w:val="00037C16"/>
    <w:rsid w:val="00040C9F"/>
    <w:rsid w:val="00043EDC"/>
    <w:rsid w:val="000443D2"/>
    <w:rsid w:val="00044574"/>
    <w:rsid w:val="00046A8B"/>
    <w:rsid w:val="0005077D"/>
    <w:rsid w:val="00050A8B"/>
    <w:rsid w:val="00051E75"/>
    <w:rsid w:val="000539F2"/>
    <w:rsid w:val="000557FF"/>
    <w:rsid w:val="00056537"/>
    <w:rsid w:val="00057538"/>
    <w:rsid w:val="000616BA"/>
    <w:rsid w:val="0006229A"/>
    <w:rsid w:val="00062864"/>
    <w:rsid w:val="00063BA2"/>
    <w:rsid w:val="00064DDC"/>
    <w:rsid w:val="00066E75"/>
    <w:rsid w:val="000701A1"/>
    <w:rsid w:val="00072071"/>
    <w:rsid w:val="0007289B"/>
    <w:rsid w:val="00072A86"/>
    <w:rsid w:val="00073BDE"/>
    <w:rsid w:val="00075060"/>
    <w:rsid w:val="000771F9"/>
    <w:rsid w:val="00077D5B"/>
    <w:rsid w:val="00077F8E"/>
    <w:rsid w:val="00080439"/>
    <w:rsid w:val="00081060"/>
    <w:rsid w:val="000813A6"/>
    <w:rsid w:val="0008175D"/>
    <w:rsid w:val="00081C57"/>
    <w:rsid w:val="00082BF0"/>
    <w:rsid w:val="000831F5"/>
    <w:rsid w:val="00083907"/>
    <w:rsid w:val="00083F47"/>
    <w:rsid w:val="000878C6"/>
    <w:rsid w:val="00090418"/>
    <w:rsid w:val="000910EE"/>
    <w:rsid w:val="00091A59"/>
    <w:rsid w:val="000928FF"/>
    <w:rsid w:val="000949FD"/>
    <w:rsid w:val="0009615A"/>
    <w:rsid w:val="000A0182"/>
    <w:rsid w:val="000A0C6A"/>
    <w:rsid w:val="000A0F44"/>
    <w:rsid w:val="000A0FDF"/>
    <w:rsid w:val="000A14CA"/>
    <w:rsid w:val="000A164F"/>
    <w:rsid w:val="000A36AE"/>
    <w:rsid w:val="000A3B75"/>
    <w:rsid w:val="000A41AE"/>
    <w:rsid w:val="000A45E8"/>
    <w:rsid w:val="000A6CA5"/>
    <w:rsid w:val="000A7B10"/>
    <w:rsid w:val="000A7DED"/>
    <w:rsid w:val="000B05E2"/>
    <w:rsid w:val="000B1385"/>
    <w:rsid w:val="000B16F8"/>
    <w:rsid w:val="000B1BEF"/>
    <w:rsid w:val="000B1CF6"/>
    <w:rsid w:val="000B2653"/>
    <w:rsid w:val="000B313B"/>
    <w:rsid w:val="000B34B8"/>
    <w:rsid w:val="000B542B"/>
    <w:rsid w:val="000B584B"/>
    <w:rsid w:val="000B5C70"/>
    <w:rsid w:val="000B5D0C"/>
    <w:rsid w:val="000B65CD"/>
    <w:rsid w:val="000B6CB4"/>
    <w:rsid w:val="000B6EAA"/>
    <w:rsid w:val="000C07A7"/>
    <w:rsid w:val="000C1228"/>
    <w:rsid w:val="000C152E"/>
    <w:rsid w:val="000C1B11"/>
    <w:rsid w:val="000C2045"/>
    <w:rsid w:val="000C4DFE"/>
    <w:rsid w:val="000D0046"/>
    <w:rsid w:val="000D0713"/>
    <w:rsid w:val="000D1FD1"/>
    <w:rsid w:val="000D2023"/>
    <w:rsid w:val="000D23CE"/>
    <w:rsid w:val="000D34F2"/>
    <w:rsid w:val="000D3CCC"/>
    <w:rsid w:val="000D4355"/>
    <w:rsid w:val="000D45ED"/>
    <w:rsid w:val="000D4B2D"/>
    <w:rsid w:val="000D6ADC"/>
    <w:rsid w:val="000D7DF3"/>
    <w:rsid w:val="000E030D"/>
    <w:rsid w:val="000E2874"/>
    <w:rsid w:val="000E5086"/>
    <w:rsid w:val="000F0D4A"/>
    <w:rsid w:val="000F5BB1"/>
    <w:rsid w:val="000F7513"/>
    <w:rsid w:val="000F7EDF"/>
    <w:rsid w:val="00100D5F"/>
    <w:rsid w:val="0010273D"/>
    <w:rsid w:val="00102831"/>
    <w:rsid w:val="001032A8"/>
    <w:rsid w:val="001039E5"/>
    <w:rsid w:val="00103A9D"/>
    <w:rsid w:val="00103C98"/>
    <w:rsid w:val="001045BD"/>
    <w:rsid w:val="00104793"/>
    <w:rsid w:val="00104B2D"/>
    <w:rsid w:val="00106897"/>
    <w:rsid w:val="00107745"/>
    <w:rsid w:val="00110C45"/>
    <w:rsid w:val="00112069"/>
    <w:rsid w:val="00114C6D"/>
    <w:rsid w:val="0011724C"/>
    <w:rsid w:val="00120D13"/>
    <w:rsid w:val="001210D5"/>
    <w:rsid w:val="00123186"/>
    <w:rsid w:val="00124142"/>
    <w:rsid w:val="00126004"/>
    <w:rsid w:val="0012710D"/>
    <w:rsid w:val="00127A92"/>
    <w:rsid w:val="001308C5"/>
    <w:rsid w:val="00130D47"/>
    <w:rsid w:val="0013399F"/>
    <w:rsid w:val="00133A3E"/>
    <w:rsid w:val="00133D4F"/>
    <w:rsid w:val="00137581"/>
    <w:rsid w:val="00140724"/>
    <w:rsid w:val="00140E3C"/>
    <w:rsid w:val="00141AE7"/>
    <w:rsid w:val="0014217C"/>
    <w:rsid w:val="0014287A"/>
    <w:rsid w:val="00144E0C"/>
    <w:rsid w:val="00144F5B"/>
    <w:rsid w:val="001451CA"/>
    <w:rsid w:val="001462CC"/>
    <w:rsid w:val="00150EDC"/>
    <w:rsid w:val="00151092"/>
    <w:rsid w:val="00151A9D"/>
    <w:rsid w:val="0015424D"/>
    <w:rsid w:val="00154EC9"/>
    <w:rsid w:val="00155485"/>
    <w:rsid w:val="0016166A"/>
    <w:rsid w:val="00164A66"/>
    <w:rsid w:val="001656E1"/>
    <w:rsid w:val="0016755E"/>
    <w:rsid w:val="00171301"/>
    <w:rsid w:val="00171F9A"/>
    <w:rsid w:val="00173E34"/>
    <w:rsid w:val="001753D0"/>
    <w:rsid w:val="001756D7"/>
    <w:rsid w:val="001758CF"/>
    <w:rsid w:val="00177179"/>
    <w:rsid w:val="00177797"/>
    <w:rsid w:val="0018022C"/>
    <w:rsid w:val="001802FF"/>
    <w:rsid w:val="0018063B"/>
    <w:rsid w:val="00180D14"/>
    <w:rsid w:val="0018779E"/>
    <w:rsid w:val="001917FF"/>
    <w:rsid w:val="00194A71"/>
    <w:rsid w:val="001959D1"/>
    <w:rsid w:val="00195A7B"/>
    <w:rsid w:val="001A0208"/>
    <w:rsid w:val="001A0939"/>
    <w:rsid w:val="001A15F5"/>
    <w:rsid w:val="001A188F"/>
    <w:rsid w:val="001A270C"/>
    <w:rsid w:val="001A43C0"/>
    <w:rsid w:val="001A44C2"/>
    <w:rsid w:val="001A4CCB"/>
    <w:rsid w:val="001A5044"/>
    <w:rsid w:val="001A6256"/>
    <w:rsid w:val="001A660C"/>
    <w:rsid w:val="001A6756"/>
    <w:rsid w:val="001A67BC"/>
    <w:rsid w:val="001B042D"/>
    <w:rsid w:val="001B313F"/>
    <w:rsid w:val="001B4DA6"/>
    <w:rsid w:val="001B7564"/>
    <w:rsid w:val="001C0C39"/>
    <w:rsid w:val="001C1567"/>
    <w:rsid w:val="001C2399"/>
    <w:rsid w:val="001C24D8"/>
    <w:rsid w:val="001C2543"/>
    <w:rsid w:val="001C5657"/>
    <w:rsid w:val="001C5B1D"/>
    <w:rsid w:val="001C7349"/>
    <w:rsid w:val="001D2E7E"/>
    <w:rsid w:val="001D3815"/>
    <w:rsid w:val="001D431E"/>
    <w:rsid w:val="001D4BC2"/>
    <w:rsid w:val="001D537E"/>
    <w:rsid w:val="001D68C2"/>
    <w:rsid w:val="001E0F82"/>
    <w:rsid w:val="001E131F"/>
    <w:rsid w:val="001E2366"/>
    <w:rsid w:val="001E3ABE"/>
    <w:rsid w:val="001F0988"/>
    <w:rsid w:val="001F23FE"/>
    <w:rsid w:val="001F3F5B"/>
    <w:rsid w:val="001F4C2C"/>
    <w:rsid w:val="001F6231"/>
    <w:rsid w:val="00203B6C"/>
    <w:rsid w:val="0020456E"/>
    <w:rsid w:val="00204B17"/>
    <w:rsid w:val="0020513D"/>
    <w:rsid w:val="00205882"/>
    <w:rsid w:val="00206271"/>
    <w:rsid w:val="002068DB"/>
    <w:rsid w:val="002100C0"/>
    <w:rsid w:val="00210957"/>
    <w:rsid w:val="002123F7"/>
    <w:rsid w:val="002125EF"/>
    <w:rsid w:val="00216335"/>
    <w:rsid w:val="002217A3"/>
    <w:rsid w:val="00224301"/>
    <w:rsid w:val="002252A4"/>
    <w:rsid w:val="00227A0D"/>
    <w:rsid w:val="00227E93"/>
    <w:rsid w:val="00233D0B"/>
    <w:rsid w:val="00235B24"/>
    <w:rsid w:val="002362F1"/>
    <w:rsid w:val="00237261"/>
    <w:rsid w:val="00240E24"/>
    <w:rsid w:val="00240F48"/>
    <w:rsid w:val="00240F9B"/>
    <w:rsid w:val="002411F1"/>
    <w:rsid w:val="00243387"/>
    <w:rsid w:val="00243BF0"/>
    <w:rsid w:val="0024562D"/>
    <w:rsid w:val="0024565B"/>
    <w:rsid w:val="0024750C"/>
    <w:rsid w:val="00250581"/>
    <w:rsid w:val="00250D76"/>
    <w:rsid w:val="0025189A"/>
    <w:rsid w:val="00251B9C"/>
    <w:rsid w:val="00253416"/>
    <w:rsid w:val="002559B4"/>
    <w:rsid w:val="00255F76"/>
    <w:rsid w:val="00257ABA"/>
    <w:rsid w:val="00260306"/>
    <w:rsid w:val="002608EA"/>
    <w:rsid w:val="00260C52"/>
    <w:rsid w:val="002612E7"/>
    <w:rsid w:val="002614B1"/>
    <w:rsid w:val="00262E67"/>
    <w:rsid w:val="002649F1"/>
    <w:rsid w:val="00267DA1"/>
    <w:rsid w:val="0027013A"/>
    <w:rsid w:val="00271944"/>
    <w:rsid w:val="00271C29"/>
    <w:rsid w:val="00272D99"/>
    <w:rsid w:val="00273198"/>
    <w:rsid w:val="00274216"/>
    <w:rsid w:val="002746BC"/>
    <w:rsid w:val="002763F9"/>
    <w:rsid w:val="002768DC"/>
    <w:rsid w:val="00277D6D"/>
    <w:rsid w:val="002806A4"/>
    <w:rsid w:val="0028100F"/>
    <w:rsid w:val="00281ADF"/>
    <w:rsid w:val="00284AC8"/>
    <w:rsid w:val="00286100"/>
    <w:rsid w:val="002864E0"/>
    <w:rsid w:val="00286594"/>
    <w:rsid w:val="00290D0F"/>
    <w:rsid w:val="0029282F"/>
    <w:rsid w:val="00293CF4"/>
    <w:rsid w:val="00293D96"/>
    <w:rsid w:val="00294A6C"/>
    <w:rsid w:val="00295434"/>
    <w:rsid w:val="00295D29"/>
    <w:rsid w:val="002968B2"/>
    <w:rsid w:val="002A5765"/>
    <w:rsid w:val="002A6C06"/>
    <w:rsid w:val="002B2439"/>
    <w:rsid w:val="002B2497"/>
    <w:rsid w:val="002B334D"/>
    <w:rsid w:val="002B4D69"/>
    <w:rsid w:val="002B7EA3"/>
    <w:rsid w:val="002C0CF6"/>
    <w:rsid w:val="002C439B"/>
    <w:rsid w:val="002C61CE"/>
    <w:rsid w:val="002D0901"/>
    <w:rsid w:val="002D2CF0"/>
    <w:rsid w:val="002D47CD"/>
    <w:rsid w:val="002E0EE4"/>
    <w:rsid w:val="002E2593"/>
    <w:rsid w:val="002E43A2"/>
    <w:rsid w:val="002E4CEA"/>
    <w:rsid w:val="002E55B2"/>
    <w:rsid w:val="002E6EB9"/>
    <w:rsid w:val="002E75A4"/>
    <w:rsid w:val="002F0D35"/>
    <w:rsid w:val="002F1C52"/>
    <w:rsid w:val="002F5381"/>
    <w:rsid w:val="002F5F96"/>
    <w:rsid w:val="00300EEC"/>
    <w:rsid w:val="00302066"/>
    <w:rsid w:val="00305CF4"/>
    <w:rsid w:val="00307B13"/>
    <w:rsid w:val="0031047E"/>
    <w:rsid w:val="00311637"/>
    <w:rsid w:val="003118B1"/>
    <w:rsid w:val="0031209B"/>
    <w:rsid w:val="00313C3C"/>
    <w:rsid w:val="00316BA2"/>
    <w:rsid w:val="003202E0"/>
    <w:rsid w:val="00321064"/>
    <w:rsid w:val="00322275"/>
    <w:rsid w:val="0032287D"/>
    <w:rsid w:val="0032589C"/>
    <w:rsid w:val="00325B34"/>
    <w:rsid w:val="0032638C"/>
    <w:rsid w:val="00333ACC"/>
    <w:rsid w:val="00335CBB"/>
    <w:rsid w:val="003405A8"/>
    <w:rsid w:val="00340C3F"/>
    <w:rsid w:val="00342A60"/>
    <w:rsid w:val="00342CE1"/>
    <w:rsid w:val="003449DA"/>
    <w:rsid w:val="00344B17"/>
    <w:rsid w:val="00344FAA"/>
    <w:rsid w:val="00346F48"/>
    <w:rsid w:val="00347E2F"/>
    <w:rsid w:val="0035108F"/>
    <w:rsid w:val="00351B94"/>
    <w:rsid w:val="00354C1D"/>
    <w:rsid w:val="0035694E"/>
    <w:rsid w:val="00356AAE"/>
    <w:rsid w:val="0035766F"/>
    <w:rsid w:val="0036061D"/>
    <w:rsid w:val="00361536"/>
    <w:rsid w:val="003625D1"/>
    <w:rsid w:val="0036358C"/>
    <w:rsid w:val="00364230"/>
    <w:rsid w:val="00364E3A"/>
    <w:rsid w:val="003722C7"/>
    <w:rsid w:val="0037240F"/>
    <w:rsid w:val="00372E5D"/>
    <w:rsid w:val="00372FB8"/>
    <w:rsid w:val="00373F09"/>
    <w:rsid w:val="00380D42"/>
    <w:rsid w:val="00380FBD"/>
    <w:rsid w:val="0038441B"/>
    <w:rsid w:val="00392E3B"/>
    <w:rsid w:val="0039312A"/>
    <w:rsid w:val="0039322A"/>
    <w:rsid w:val="00393BB8"/>
    <w:rsid w:val="003950F1"/>
    <w:rsid w:val="00395D86"/>
    <w:rsid w:val="00396094"/>
    <w:rsid w:val="0039701F"/>
    <w:rsid w:val="003A003D"/>
    <w:rsid w:val="003A02EC"/>
    <w:rsid w:val="003A0362"/>
    <w:rsid w:val="003A056A"/>
    <w:rsid w:val="003A1887"/>
    <w:rsid w:val="003A488E"/>
    <w:rsid w:val="003A4A66"/>
    <w:rsid w:val="003A4B70"/>
    <w:rsid w:val="003A4CAD"/>
    <w:rsid w:val="003A68F9"/>
    <w:rsid w:val="003B11C0"/>
    <w:rsid w:val="003B15D7"/>
    <w:rsid w:val="003B2C00"/>
    <w:rsid w:val="003B3110"/>
    <w:rsid w:val="003B557C"/>
    <w:rsid w:val="003B6040"/>
    <w:rsid w:val="003B638D"/>
    <w:rsid w:val="003B704B"/>
    <w:rsid w:val="003B71BC"/>
    <w:rsid w:val="003B76A7"/>
    <w:rsid w:val="003C0620"/>
    <w:rsid w:val="003C0FC0"/>
    <w:rsid w:val="003C13D8"/>
    <w:rsid w:val="003C13E9"/>
    <w:rsid w:val="003C234C"/>
    <w:rsid w:val="003C2978"/>
    <w:rsid w:val="003C2A98"/>
    <w:rsid w:val="003C5B23"/>
    <w:rsid w:val="003C6286"/>
    <w:rsid w:val="003C7289"/>
    <w:rsid w:val="003C7C89"/>
    <w:rsid w:val="003D037D"/>
    <w:rsid w:val="003D51FC"/>
    <w:rsid w:val="003D546C"/>
    <w:rsid w:val="003D552F"/>
    <w:rsid w:val="003D5CBC"/>
    <w:rsid w:val="003E0DD0"/>
    <w:rsid w:val="003E1710"/>
    <w:rsid w:val="003E29FC"/>
    <w:rsid w:val="003E2E20"/>
    <w:rsid w:val="003E3A44"/>
    <w:rsid w:val="003E49CF"/>
    <w:rsid w:val="003F0C6A"/>
    <w:rsid w:val="003F1484"/>
    <w:rsid w:val="003F261F"/>
    <w:rsid w:val="003F556B"/>
    <w:rsid w:val="003F5789"/>
    <w:rsid w:val="003F58CF"/>
    <w:rsid w:val="003F602C"/>
    <w:rsid w:val="003F7A20"/>
    <w:rsid w:val="00405CA0"/>
    <w:rsid w:val="00406A0B"/>
    <w:rsid w:val="00406ADD"/>
    <w:rsid w:val="00407736"/>
    <w:rsid w:val="0041058A"/>
    <w:rsid w:val="00411A9E"/>
    <w:rsid w:val="00411E31"/>
    <w:rsid w:val="00412769"/>
    <w:rsid w:val="0041389F"/>
    <w:rsid w:val="004156B6"/>
    <w:rsid w:val="00415F7C"/>
    <w:rsid w:val="00416497"/>
    <w:rsid w:val="0041692F"/>
    <w:rsid w:val="004173A2"/>
    <w:rsid w:val="00417CEF"/>
    <w:rsid w:val="00417E23"/>
    <w:rsid w:val="004211EC"/>
    <w:rsid w:val="00421918"/>
    <w:rsid w:val="0042208D"/>
    <w:rsid w:val="004225DD"/>
    <w:rsid w:val="0042295D"/>
    <w:rsid w:val="00425AF4"/>
    <w:rsid w:val="00426029"/>
    <w:rsid w:val="004265C3"/>
    <w:rsid w:val="00431307"/>
    <w:rsid w:val="00431C85"/>
    <w:rsid w:val="00431D5E"/>
    <w:rsid w:val="00435138"/>
    <w:rsid w:val="00435A58"/>
    <w:rsid w:val="00435B98"/>
    <w:rsid w:val="00437AA1"/>
    <w:rsid w:val="004434A8"/>
    <w:rsid w:val="004438E6"/>
    <w:rsid w:val="00443CDE"/>
    <w:rsid w:val="0044576E"/>
    <w:rsid w:val="00446B6C"/>
    <w:rsid w:val="00450DD7"/>
    <w:rsid w:val="00454722"/>
    <w:rsid w:val="00454EC5"/>
    <w:rsid w:val="00454F4C"/>
    <w:rsid w:val="00455B23"/>
    <w:rsid w:val="0045705C"/>
    <w:rsid w:val="0046166E"/>
    <w:rsid w:val="00461CF7"/>
    <w:rsid w:val="00463A72"/>
    <w:rsid w:val="004670D9"/>
    <w:rsid w:val="00467297"/>
    <w:rsid w:val="00470B56"/>
    <w:rsid w:val="00472463"/>
    <w:rsid w:val="004738F6"/>
    <w:rsid w:val="004748D6"/>
    <w:rsid w:val="00480A87"/>
    <w:rsid w:val="00481F36"/>
    <w:rsid w:val="00483630"/>
    <w:rsid w:val="004838A6"/>
    <w:rsid w:val="00483D07"/>
    <w:rsid w:val="004842CB"/>
    <w:rsid w:val="004875AA"/>
    <w:rsid w:val="0049116B"/>
    <w:rsid w:val="00491784"/>
    <w:rsid w:val="00494073"/>
    <w:rsid w:val="00494106"/>
    <w:rsid w:val="00494149"/>
    <w:rsid w:val="004951CA"/>
    <w:rsid w:val="004954CB"/>
    <w:rsid w:val="00497FAC"/>
    <w:rsid w:val="004A04DB"/>
    <w:rsid w:val="004A22DE"/>
    <w:rsid w:val="004A29D6"/>
    <w:rsid w:val="004A2C10"/>
    <w:rsid w:val="004A5207"/>
    <w:rsid w:val="004A54C7"/>
    <w:rsid w:val="004A57A5"/>
    <w:rsid w:val="004B0849"/>
    <w:rsid w:val="004B0B3D"/>
    <w:rsid w:val="004B1835"/>
    <w:rsid w:val="004B1D56"/>
    <w:rsid w:val="004B1EE6"/>
    <w:rsid w:val="004B266E"/>
    <w:rsid w:val="004B443E"/>
    <w:rsid w:val="004B539D"/>
    <w:rsid w:val="004B7036"/>
    <w:rsid w:val="004B77F2"/>
    <w:rsid w:val="004B7979"/>
    <w:rsid w:val="004C0AC9"/>
    <w:rsid w:val="004C17D7"/>
    <w:rsid w:val="004C229E"/>
    <w:rsid w:val="004C2B5C"/>
    <w:rsid w:val="004C348A"/>
    <w:rsid w:val="004C3ED6"/>
    <w:rsid w:val="004C5867"/>
    <w:rsid w:val="004C596E"/>
    <w:rsid w:val="004C5FD8"/>
    <w:rsid w:val="004C632E"/>
    <w:rsid w:val="004C7E99"/>
    <w:rsid w:val="004D39D7"/>
    <w:rsid w:val="004D3F47"/>
    <w:rsid w:val="004D6372"/>
    <w:rsid w:val="004D7753"/>
    <w:rsid w:val="004E0CDE"/>
    <w:rsid w:val="004E40E4"/>
    <w:rsid w:val="004E4B20"/>
    <w:rsid w:val="004E5A61"/>
    <w:rsid w:val="004E76F2"/>
    <w:rsid w:val="004F0237"/>
    <w:rsid w:val="004F06F3"/>
    <w:rsid w:val="004F284E"/>
    <w:rsid w:val="00500C80"/>
    <w:rsid w:val="00502BCD"/>
    <w:rsid w:val="00504A43"/>
    <w:rsid w:val="00504D20"/>
    <w:rsid w:val="0050504E"/>
    <w:rsid w:val="0051487A"/>
    <w:rsid w:val="00515423"/>
    <w:rsid w:val="00515D8B"/>
    <w:rsid w:val="00516C30"/>
    <w:rsid w:val="00517A02"/>
    <w:rsid w:val="00517E09"/>
    <w:rsid w:val="00520E19"/>
    <w:rsid w:val="00522273"/>
    <w:rsid w:val="00522CDA"/>
    <w:rsid w:val="00522E3B"/>
    <w:rsid w:val="00523874"/>
    <w:rsid w:val="00524E13"/>
    <w:rsid w:val="00525153"/>
    <w:rsid w:val="005269EE"/>
    <w:rsid w:val="00530366"/>
    <w:rsid w:val="00530F58"/>
    <w:rsid w:val="00533013"/>
    <w:rsid w:val="005345E0"/>
    <w:rsid w:val="00534721"/>
    <w:rsid w:val="005371B0"/>
    <w:rsid w:val="00537321"/>
    <w:rsid w:val="00537C85"/>
    <w:rsid w:val="00541732"/>
    <w:rsid w:val="00543020"/>
    <w:rsid w:val="005431A7"/>
    <w:rsid w:val="0054610E"/>
    <w:rsid w:val="00546ECC"/>
    <w:rsid w:val="0054792C"/>
    <w:rsid w:val="0055314A"/>
    <w:rsid w:val="00556106"/>
    <w:rsid w:val="00556793"/>
    <w:rsid w:val="00563E1A"/>
    <w:rsid w:val="00564349"/>
    <w:rsid w:val="00564CED"/>
    <w:rsid w:val="0056529A"/>
    <w:rsid w:val="00565F32"/>
    <w:rsid w:val="00565F9E"/>
    <w:rsid w:val="00567A30"/>
    <w:rsid w:val="00573181"/>
    <w:rsid w:val="005769AA"/>
    <w:rsid w:val="00581E16"/>
    <w:rsid w:val="005837C5"/>
    <w:rsid w:val="00585E40"/>
    <w:rsid w:val="00586578"/>
    <w:rsid w:val="00586E31"/>
    <w:rsid w:val="00587710"/>
    <w:rsid w:val="00591F18"/>
    <w:rsid w:val="005921E9"/>
    <w:rsid w:val="00594B86"/>
    <w:rsid w:val="00595018"/>
    <w:rsid w:val="00595D8F"/>
    <w:rsid w:val="00597A1C"/>
    <w:rsid w:val="00597A83"/>
    <w:rsid w:val="005A16F8"/>
    <w:rsid w:val="005A1FD3"/>
    <w:rsid w:val="005A28D1"/>
    <w:rsid w:val="005A38B9"/>
    <w:rsid w:val="005A4D84"/>
    <w:rsid w:val="005A7D51"/>
    <w:rsid w:val="005B246A"/>
    <w:rsid w:val="005B3157"/>
    <w:rsid w:val="005B38A4"/>
    <w:rsid w:val="005B3C54"/>
    <w:rsid w:val="005B44D0"/>
    <w:rsid w:val="005B484D"/>
    <w:rsid w:val="005B7039"/>
    <w:rsid w:val="005B7041"/>
    <w:rsid w:val="005C1A77"/>
    <w:rsid w:val="005C4B0E"/>
    <w:rsid w:val="005C79E5"/>
    <w:rsid w:val="005D0647"/>
    <w:rsid w:val="005D0965"/>
    <w:rsid w:val="005D0FF4"/>
    <w:rsid w:val="005D3774"/>
    <w:rsid w:val="005D3960"/>
    <w:rsid w:val="005D3C0E"/>
    <w:rsid w:val="005E38C4"/>
    <w:rsid w:val="005E47EC"/>
    <w:rsid w:val="005E563F"/>
    <w:rsid w:val="005E57E9"/>
    <w:rsid w:val="005E5A04"/>
    <w:rsid w:val="005E6FA9"/>
    <w:rsid w:val="005F077A"/>
    <w:rsid w:val="005F2248"/>
    <w:rsid w:val="005F2971"/>
    <w:rsid w:val="005F40BD"/>
    <w:rsid w:val="005F4392"/>
    <w:rsid w:val="005F43ED"/>
    <w:rsid w:val="005F48C7"/>
    <w:rsid w:val="005F4E8A"/>
    <w:rsid w:val="005F5523"/>
    <w:rsid w:val="0060011F"/>
    <w:rsid w:val="00601835"/>
    <w:rsid w:val="006020DF"/>
    <w:rsid w:val="00604826"/>
    <w:rsid w:val="006049DB"/>
    <w:rsid w:val="006055D0"/>
    <w:rsid w:val="00607E82"/>
    <w:rsid w:val="006107ED"/>
    <w:rsid w:val="0061186F"/>
    <w:rsid w:val="006134F5"/>
    <w:rsid w:val="00613C98"/>
    <w:rsid w:val="00613CD8"/>
    <w:rsid w:val="00615FF6"/>
    <w:rsid w:val="0061670A"/>
    <w:rsid w:val="0061776F"/>
    <w:rsid w:val="00621776"/>
    <w:rsid w:val="0062234C"/>
    <w:rsid w:val="00623197"/>
    <w:rsid w:val="00623676"/>
    <w:rsid w:val="006236C1"/>
    <w:rsid w:val="00623DC9"/>
    <w:rsid w:val="00625218"/>
    <w:rsid w:val="00630813"/>
    <w:rsid w:val="006322D6"/>
    <w:rsid w:val="0063231A"/>
    <w:rsid w:val="006343DD"/>
    <w:rsid w:val="006352CF"/>
    <w:rsid w:val="00635474"/>
    <w:rsid w:val="00635892"/>
    <w:rsid w:val="00635D9B"/>
    <w:rsid w:val="006407C8"/>
    <w:rsid w:val="00641088"/>
    <w:rsid w:val="00641F49"/>
    <w:rsid w:val="0064223B"/>
    <w:rsid w:val="0064354C"/>
    <w:rsid w:val="0064441E"/>
    <w:rsid w:val="0064691A"/>
    <w:rsid w:val="00650CF2"/>
    <w:rsid w:val="00652AD4"/>
    <w:rsid w:val="00652B4B"/>
    <w:rsid w:val="0065368E"/>
    <w:rsid w:val="00654DC9"/>
    <w:rsid w:val="00655C78"/>
    <w:rsid w:val="00655F74"/>
    <w:rsid w:val="00657022"/>
    <w:rsid w:val="00657216"/>
    <w:rsid w:val="006577E5"/>
    <w:rsid w:val="00660D90"/>
    <w:rsid w:val="0066215C"/>
    <w:rsid w:val="0066420D"/>
    <w:rsid w:val="00664F2C"/>
    <w:rsid w:val="00665A1C"/>
    <w:rsid w:val="00665EED"/>
    <w:rsid w:val="00667796"/>
    <w:rsid w:val="00667906"/>
    <w:rsid w:val="006760BF"/>
    <w:rsid w:val="00677246"/>
    <w:rsid w:val="006772D1"/>
    <w:rsid w:val="00680F84"/>
    <w:rsid w:val="006818A0"/>
    <w:rsid w:val="00681A1C"/>
    <w:rsid w:val="00681E4B"/>
    <w:rsid w:val="00683522"/>
    <w:rsid w:val="00685980"/>
    <w:rsid w:val="0068704A"/>
    <w:rsid w:val="00690138"/>
    <w:rsid w:val="006914F1"/>
    <w:rsid w:val="006919FC"/>
    <w:rsid w:val="00692930"/>
    <w:rsid w:val="006969FB"/>
    <w:rsid w:val="006A02FA"/>
    <w:rsid w:val="006A0511"/>
    <w:rsid w:val="006A4CA5"/>
    <w:rsid w:val="006A4F64"/>
    <w:rsid w:val="006A5D94"/>
    <w:rsid w:val="006A5EC8"/>
    <w:rsid w:val="006A72B4"/>
    <w:rsid w:val="006A7D92"/>
    <w:rsid w:val="006B2682"/>
    <w:rsid w:val="006B336D"/>
    <w:rsid w:val="006B3E2F"/>
    <w:rsid w:val="006B459A"/>
    <w:rsid w:val="006B66AA"/>
    <w:rsid w:val="006B66E4"/>
    <w:rsid w:val="006B6DC2"/>
    <w:rsid w:val="006B7210"/>
    <w:rsid w:val="006B7649"/>
    <w:rsid w:val="006B76B7"/>
    <w:rsid w:val="006B79B8"/>
    <w:rsid w:val="006C0535"/>
    <w:rsid w:val="006C07F4"/>
    <w:rsid w:val="006C0943"/>
    <w:rsid w:val="006C25B0"/>
    <w:rsid w:val="006C34B2"/>
    <w:rsid w:val="006C5742"/>
    <w:rsid w:val="006C5E8F"/>
    <w:rsid w:val="006C6E05"/>
    <w:rsid w:val="006D2147"/>
    <w:rsid w:val="006D3F19"/>
    <w:rsid w:val="006D4573"/>
    <w:rsid w:val="006D478D"/>
    <w:rsid w:val="006D59D9"/>
    <w:rsid w:val="006E0F6B"/>
    <w:rsid w:val="006E1B45"/>
    <w:rsid w:val="006E41A7"/>
    <w:rsid w:val="006E5FF9"/>
    <w:rsid w:val="006E6A63"/>
    <w:rsid w:val="006E6BDD"/>
    <w:rsid w:val="006E73E4"/>
    <w:rsid w:val="006F0018"/>
    <w:rsid w:val="006F157D"/>
    <w:rsid w:val="006F17C6"/>
    <w:rsid w:val="006F2545"/>
    <w:rsid w:val="006F2675"/>
    <w:rsid w:val="006F2AE5"/>
    <w:rsid w:val="006F2C68"/>
    <w:rsid w:val="006F2E70"/>
    <w:rsid w:val="006F57F9"/>
    <w:rsid w:val="006F5DE0"/>
    <w:rsid w:val="006F6DF7"/>
    <w:rsid w:val="006F7586"/>
    <w:rsid w:val="007006D3"/>
    <w:rsid w:val="00700C36"/>
    <w:rsid w:val="00701EDC"/>
    <w:rsid w:val="007022E9"/>
    <w:rsid w:val="00702D0C"/>
    <w:rsid w:val="007053DD"/>
    <w:rsid w:val="00707506"/>
    <w:rsid w:val="00707B3B"/>
    <w:rsid w:val="00711E15"/>
    <w:rsid w:val="0071230B"/>
    <w:rsid w:val="00712470"/>
    <w:rsid w:val="00712805"/>
    <w:rsid w:val="00712813"/>
    <w:rsid w:val="00714B3E"/>
    <w:rsid w:val="00715D8B"/>
    <w:rsid w:val="00715F25"/>
    <w:rsid w:val="0072028D"/>
    <w:rsid w:val="007215B4"/>
    <w:rsid w:val="00721F4B"/>
    <w:rsid w:val="00721FBC"/>
    <w:rsid w:val="007220CB"/>
    <w:rsid w:val="007232D8"/>
    <w:rsid w:val="007239A7"/>
    <w:rsid w:val="00723A49"/>
    <w:rsid w:val="00723F6F"/>
    <w:rsid w:val="00725208"/>
    <w:rsid w:val="00727187"/>
    <w:rsid w:val="007271B8"/>
    <w:rsid w:val="00727723"/>
    <w:rsid w:val="00727CC0"/>
    <w:rsid w:val="00730EC5"/>
    <w:rsid w:val="0073270F"/>
    <w:rsid w:val="00732A53"/>
    <w:rsid w:val="00732F8B"/>
    <w:rsid w:val="00733ABD"/>
    <w:rsid w:val="00734A33"/>
    <w:rsid w:val="00735E04"/>
    <w:rsid w:val="00737C5F"/>
    <w:rsid w:val="00741683"/>
    <w:rsid w:val="007422A1"/>
    <w:rsid w:val="00743AEE"/>
    <w:rsid w:val="00744F5F"/>
    <w:rsid w:val="00745EC1"/>
    <w:rsid w:val="0075087E"/>
    <w:rsid w:val="00751B75"/>
    <w:rsid w:val="00752339"/>
    <w:rsid w:val="00754436"/>
    <w:rsid w:val="00756980"/>
    <w:rsid w:val="00757809"/>
    <w:rsid w:val="007623D6"/>
    <w:rsid w:val="00763B0B"/>
    <w:rsid w:val="00764C6B"/>
    <w:rsid w:val="00764E63"/>
    <w:rsid w:val="007660C2"/>
    <w:rsid w:val="00766DBB"/>
    <w:rsid w:val="00766F4C"/>
    <w:rsid w:val="00767D24"/>
    <w:rsid w:val="00767EF5"/>
    <w:rsid w:val="00770D15"/>
    <w:rsid w:val="00773403"/>
    <w:rsid w:val="00773656"/>
    <w:rsid w:val="0077437D"/>
    <w:rsid w:val="0077621B"/>
    <w:rsid w:val="00776A3C"/>
    <w:rsid w:val="00780F56"/>
    <w:rsid w:val="007811CF"/>
    <w:rsid w:val="00781EA6"/>
    <w:rsid w:val="0078241D"/>
    <w:rsid w:val="00783764"/>
    <w:rsid w:val="00783C52"/>
    <w:rsid w:val="007858BF"/>
    <w:rsid w:val="00786464"/>
    <w:rsid w:val="00786E84"/>
    <w:rsid w:val="007873C2"/>
    <w:rsid w:val="00787C89"/>
    <w:rsid w:val="00787F21"/>
    <w:rsid w:val="00793377"/>
    <w:rsid w:val="0079390D"/>
    <w:rsid w:val="00793F4C"/>
    <w:rsid w:val="00794365"/>
    <w:rsid w:val="007949BA"/>
    <w:rsid w:val="007954A0"/>
    <w:rsid w:val="00795527"/>
    <w:rsid w:val="0079600C"/>
    <w:rsid w:val="00796808"/>
    <w:rsid w:val="007969F0"/>
    <w:rsid w:val="007A2F38"/>
    <w:rsid w:val="007A32AD"/>
    <w:rsid w:val="007A3C66"/>
    <w:rsid w:val="007A6BBD"/>
    <w:rsid w:val="007A6FBB"/>
    <w:rsid w:val="007A77EE"/>
    <w:rsid w:val="007A7D5A"/>
    <w:rsid w:val="007A7DB9"/>
    <w:rsid w:val="007B0B91"/>
    <w:rsid w:val="007B201E"/>
    <w:rsid w:val="007B22EB"/>
    <w:rsid w:val="007B3CA5"/>
    <w:rsid w:val="007B4355"/>
    <w:rsid w:val="007B498E"/>
    <w:rsid w:val="007B4F13"/>
    <w:rsid w:val="007B55CC"/>
    <w:rsid w:val="007C198B"/>
    <w:rsid w:val="007C484D"/>
    <w:rsid w:val="007C4D88"/>
    <w:rsid w:val="007C50CC"/>
    <w:rsid w:val="007C5184"/>
    <w:rsid w:val="007C625B"/>
    <w:rsid w:val="007C7CE5"/>
    <w:rsid w:val="007D0826"/>
    <w:rsid w:val="007D3D01"/>
    <w:rsid w:val="007D463A"/>
    <w:rsid w:val="007D4718"/>
    <w:rsid w:val="007E1024"/>
    <w:rsid w:val="007E2A9D"/>
    <w:rsid w:val="007E2AF8"/>
    <w:rsid w:val="007E2E60"/>
    <w:rsid w:val="007E5BCE"/>
    <w:rsid w:val="007E61E3"/>
    <w:rsid w:val="007E7D81"/>
    <w:rsid w:val="007F01CE"/>
    <w:rsid w:val="007F0C9D"/>
    <w:rsid w:val="007F117B"/>
    <w:rsid w:val="007F1689"/>
    <w:rsid w:val="007F449D"/>
    <w:rsid w:val="007F6096"/>
    <w:rsid w:val="007F6A23"/>
    <w:rsid w:val="007F70E5"/>
    <w:rsid w:val="007F7226"/>
    <w:rsid w:val="007F7416"/>
    <w:rsid w:val="008029EC"/>
    <w:rsid w:val="00807F4F"/>
    <w:rsid w:val="008109C8"/>
    <w:rsid w:val="00810C54"/>
    <w:rsid w:val="008119AF"/>
    <w:rsid w:val="00811FEE"/>
    <w:rsid w:val="0081339D"/>
    <w:rsid w:val="008134CA"/>
    <w:rsid w:val="00814C74"/>
    <w:rsid w:val="00816F46"/>
    <w:rsid w:val="008173B2"/>
    <w:rsid w:val="00820034"/>
    <w:rsid w:val="00820297"/>
    <w:rsid w:val="00822205"/>
    <w:rsid w:val="008232CF"/>
    <w:rsid w:val="00823E75"/>
    <w:rsid w:val="008245B4"/>
    <w:rsid w:val="00825525"/>
    <w:rsid w:val="00825C60"/>
    <w:rsid w:val="00826048"/>
    <w:rsid w:val="0082737F"/>
    <w:rsid w:val="008279AC"/>
    <w:rsid w:val="0083145E"/>
    <w:rsid w:val="0083320F"/>
    <w:rsid w:val="0083340F"/>
    <w:rsid w:val="008334B8"/>
    <w:rsid w:val="008336F6"/>
    <w:rsid w:val="00833D62"/>
    <w:rsid w:val="008345AC"/>
    <w:rsid w:val="00837C25"/>
    <w:rsid w:val="008402A1"/>
    <w:rsid w:val="008402B6"/>
    <w:rsid w:val="00842862"/>
    <w:rsid w:val="008429C3"/>
    <w:rsid w:val="00842D56"/>
    <w:rsid w:val="008432F9"/>
    <w:rsid w:val="00843FEE"/>
    <w:rsid w:val="008452D9"/>
    <w:rsid w:val="00845AD9"/>
    <w:rsid w:val="00846217"/>
    <w:rsid w:val="008506BD"/>
    <w:rsid w:val="00851AC9"/>
    <w:rsid w:val="00852C13"/>
    <w:rsid w:val="008531D4"/>
    <w:rsid w:val="0085357C"/>
    <w:rsid w:val="00853680"/>
    <w:rsid w:val="00853A2C"/>
    <w:rsid w:val="00853CBE"/>
    <w:rsid w:val="00854211"/>
    <w:rsid w:val="00854CDA"/>
    <w:rsid w:val="008564A3"/>
    <w:rsid w:val="00857831"/>
    <w:rsid w:val="00857AA3"/>
    <w:rsid w:val="00857BA5"/>
    <w:rsid w:val="00861545"/>
    <w:rsid w:val="00861AE4"/>
    <w:rsid w:val="008644BF"/>
    <w:rsid w:val="008647CD"/>
    <w:rsid w:val="008660C9"/>
    <w:rsid w:val="0086709F"/>
    <w:rsid w:val="0086741B"/>
    <w:rsid w:val="00867904"/>
    <w:rsid w:val="00870BF9"/>
    <w:rsid w:val="00871109"/>
    <w:rsid w:val="00874065"/>
    <w:rsid w:val="0087558D"/>
    <w:rsid w:val="0087569E"/>
    <w:rsid w:val="00876252"/>
    <w:rsid w:val="008806CA"/>
    <w:rsid w:val="00880FED"/>
    <w:rsid w:val="00881D29"/>
    <w:rsid w:val="00882401"/>
    <w:rsid w:val="00884598"/>
    <w:rsid w:val="00885BB6"/>
    <w:rsid w:val="00885E6A"/>
    <w:rsid w:val="008868C1"/>
    <w:rsid w:val="00890A3B"/>
    <w:rsid w:val="00891348"/>
    <w:rsid w:val="008931D3"/>
    <w:rsid w:val="00894307"/>
    <w:rsid w:val="00894DF0"/>
    <w:rsid w:val="008957FE"/>
    <w:rsid w:val="00895DDE"/>
    <w:rsid w:val="00897143"/>
    <w:rsid w:val="008A080E"/>
    <w:rsid w:val="008A0993"/>
    <w:rsid w:val="008A1EB5"/>
    <w:rsid w:val="008A21F6"/>
    <w:rsid w:val="008A2CA6"/>
    <w:rsid w:val="008A36B6"/>
    <w:rsid w:val="008A4576"/>
    <w:rsid w:val="008A4D4F"/>
    <w:rsid w:val="008B19D6"/>
    <w:rsid w:val="008B1CAA"/>
    <w:rsid w:val="008B2DD2"/>
    <w:rsid w:val="008B359D"/>
    <w:rsid w:val="008B4B86"/>
    <w:rsid w:val="008B5364"/>
    <w:rsid w:val="008B61B7"/>
    <w:rsid w:val="008C0715"/>
    <w:rsid w:val="008C0C36"/>
    <w:rsid w:val="008C1688"/>
    <w:rsid w:val="008C187E"/>
    <w:rsid w:val="008C1FC2"/>
    <w:rsid w:val="008C21F9"/>
    <w:rsid w:val="008C2C95"/>
    <w:rsid w:val="008C4891"/>
    <w:rsid w:val="008C7BC0"/>
    <w:rsid w:val="008D07C4"/>
    <w:rsid w:val="008D136D"/>
    <w:rsid w:val="008D37D3"/>
    <w:rsid w:val="008D477A"/>
    <w:rsid w:val="008D5383"/>
    <w:rsid w:val="008D563F"/>
    <w:rsid w:val="008D649F"/>
    <w:rsid w:val="008E2F0F"/>
    <w:rsid w:val="008E3FAF"/>
    <w:rsid w:val="008E4C6E"/>
    <w:rsid w:val="008E61CA"/>
    <w:rsid w:val="008E6FAB"/>
    <w:rsid w:val="008E716D"/>
    <w:rsid w:val="008E7F39"/>
    <w:rsid w:val="008F0AA2"/>
    <w:rsid w:val="008F207C"/>
    <w:rsid w:val="008F2221"/>
    <w:rsid w:val="008F24EC"/>
    <w:rsid w:val="008F26D0"/>
    <w:rsid w:val="008F2960"/>
    <w:rsid w:val="008F37B5"/>
    <w:rsid w:val="008F3FA8"/>
    <w:rsid w:val="008F4E55"/>
    <w:rsid w:val="008F5876"/>
    <w:rsid w:val="008F6301"/>
    <w:rsid w:val="008F64BA"/>
    <w:rsid w:val="008F68A0"/>
    <w:rsid w:val="008F69CF"/>
    <w:rsid w:val="0090074E"/>
    <w:rsid w:val="00901376"/>
    <w:rsid w:val="0090345C"/>
    <w:rsid w:val="0090397A"/>
    <w:rsid w:val="00903E81"/>
    <w:rsid w:val="00904BEF"/>
    <w:rsid w:val="009074F3"/>
    <w:rsid w:val="00910405"/>
    <w:rsid w:val="00910A01"/>
    <w:rsid w:val="00911E26"/>
    <w:rsid w:val="00913AC0"/>
    <w:rsid w:val="009140C5"/>
    <w:rsid w:val="009143B0"/>
    <w:rsid w:val="009152F5"/>
    <w:rsid w:val="00916764"/>
    <w:rsid w:val="009204C1"/>
    <w:rsid w:val="00921383"/>
    <w:rsid w:val="00923A7F"/>
    <w:rsid w:val="0092475E"/>
    <w:rsid w:val="00924AB3"/>
    <w:rsid w:val="00925912"/>
    <w:rsid w:val="00926B98"/>
    <w:rsid w:val="00926D32"/>
    <w:rsid w:val="00926D69"/>
    <w:rsid w:val="0092756B"/>
    <w:rsid w:val="00932A91"/>
    <w:rsid w:val="00935F84"/>
    <w:rsid w:val="0093600D"/>
    <w:rsid w:val="009378C6"/>
    <w:rsid w:val="009431FA"/>
    <w:rsid w:val="0094364C"/>
    <w:rsid w:val="009447FE"/>
    <w:rsid w:val="00944B2F"/>
    <w:rsid w:val="00945B7A"/>
    <w:rsid w:val="00946380"/>
    <w:rsid w:val="009467D4"/>
    <w:rsid w:val="00950761"/>
    <w:rsid w:val="00952DCF"/>
    <w:rsid w:val="00954674"/>
    <w:rsid w:val="00954F8B"/>
    <w:rsid w:val="0095662D"/>
    <w:rsid w:val="00956707"/>
    <w:rsid w:val="00956E16"/>
    <w:rsid w:val="00957227"/>
    <w:rsid w:val="00961D40"/>
    <w:rsid w:val="00966EE8"/>
    <w:rsid w:val="00967B27"/>
    <w:rsid w:val="00970E00"/>
    <w:rsid w:val="00971313"/>
    <w:rsid w:val="00973707"/>
    <w:rsid w:val="009737F1"/>
    <w:rsid w:val="0097428B"/>
    <w:rsid w:val="00977341"/>
    <w:rsid w:val="00980091"/>
    <w:rsid w:val="0098412A"/>
    <w:rsid w:val="009847A3"/>
    <w:rsid w:val="00986649"/>
    <w:rsid w:val="0098750D"/>
    <w:rsid w:val="00987E7A"/>
    <w:rsid w:val="00987F48"/>
    <w:rsid w:val="0099095E"/>
    <w:rsid w:val="00993519"/>
    <w:rsid w:val="00993BD8"/>
    <w:rsid w:val="00993CCD"/>
    <w:rsid w:val="009975B8"/>
    <w:rsid w:val="009A09B2"/>
    <w:rsid w:val="009A0B96"/>
    <w:rsid w:val="009A35C6"/>
    <w:rsid w:val="009A6043"/>
    <w:rsid w:val="009A7610"/>
    <w:rsid w:val="009B2C45"/>
    <w:rsid w:val="009B4235"/>
    <w:rsid w:val="009B4C2D"/>
    <w:rsid w:val="009B6654"/>
    <w:rsid w:val="009B7710"/>
    <w:rsid w:val="009B79C7"/>
    <w:rsid w:val="009C2710"/>
    <w:rsid w:val="009C2AA2"/>
    <w:rsid w:val="009C4118"/>
    <w:rsid w:val="009C4A08"/>
    <w:rsid w:val="009C5498"/>
    <w:rsid w:val="009C6180"/>
    <w:rsid w:val="009C6648"/>
    <w:rsid w:val="009D0C09"/>
    <w:rsid w:val="009D1DEB"/>
    <w:rsid w:val="009D3544"/>
    <w:rsid w:val="009D3938"/>
    <w:rsid w:val="009D393E"/>
    <w:rsid w:val="009D3A84"/>
    <w:rsid w:val="009D50D1"/>
    <w:rsid w:val="009D5CE5"/>
    <w:rsid w:val="009D7D75"/>
    <w:rsid w:val="009E00E1"/>
    <w:rsid w:val="009E07D4"/>
    <w:rsid w:val="009E22E3"/>
    <w:rsid w:val="009E2B04"/>
    <w:rsid w:val="009E439D"/>
    <w:rsid w:val="009E47CA"/>
    <w:rsid w:val="009E67AF"/>
    <w:rsid w:val="009E6EBF"/>
    <w:rsid w:val="009E73E5"/>
    <w:rsid w:val="009E782A"/>
    <w:rsid w:val="009E7AA8"/>
    <w:rsid w:val="009E7EBA"/>
    <w:rsid w:val="009F1008"/>
    <w:rsid w:val="009F191F"/>
    <w:rsid w:val="009F1CDF"/>
    <w:rsid w:val="009F1F72"/>
    <w:rsid w:val="009F34D6"/>
    <w:rsid w:val="009F401A"/>
    <w:rsid w:val="009F5A0C"/>
    <w:rsid w:val="009F62D8"/>
    <w:rsid w:val="009F7F28"/>
    <w:rsid w:val="00A0088E"/>
    <w:rsid w:val="00A00C0C"/>
    <w:rsid w:val="00A02666"/>
    <w:rsid w:val="00A02B7D"/>
    <w:rsid w:val="00A02EBF"/>
    <w:rsid w:val="00A03EA6"/>
    <w:rsid w:val="00A05184"/>
    <w:rsid w:val="00A05FBA"/>
    <w:rsid w:val="00A06F5D"/>
    <w:rsid w:val="00A079CE"/>
    <w:rsid w:val="00A126FA"/>
    <w:rsid w:val="00A12AFE"/>
    <w:rsid w:val="00A150A7"/>
    <w:rsid w:val="00A15445"/>
    <w:rsid w:val="00A16D26"/>
    <w:rsid w:val="00A2193D"/>
    <w:rsid w:val="00A22DF7"/>
    <w:rsid w:val="00A24A48"/>
    <w:rsid w:val="00A2538D"/>
    <w:rsid w:val="00A25D4B"/>
    <w:rsid w:val="00A25F79"/>
    <w:rsid w:val="00A262C5"/>
    <w:rsid w:val="00A30A77"/>
    <w:rsid w:val="00A336DC"/>
    <w:rsid w:val="00A33810"/>
    <w:rsid w:val="00A33931"/>
    <w:rsid w:val="00A34A1A"/>
    <w:rsid w:val="00A355AB"/>
    <w:rsid w:val="00A36718"/>
    <w:rsid w:val="00A37003"/>
    <w:rsid w:val="00A4013B"/>
    <w:rsid w:val="00A405A7"/>
    <w:rsid w:val="00A436BB"/>
    <w:rsid w:val="00A45B37"/>
    <w:rsid w:val="00A463C8"/>
    <w:rsid w:val="00A46B9B"/>
    <w:rsid w:val="00A50A0D"/>
    <w:rsid w:val="00A516FE"/>
    <w:rsid w:val="00A51E47"/>
    <w:rsid w:val="00A524DC"/>
    <w:rsid w:val="00A52BE9"/>
    <w:rsid w:val="00A5407A"/>
    <w:rsid w:val="00A54631"/>
    <w:rsid w:val="00A54DCF"/>
    <w:rsid w:val="00A5547A"/>
    <w:rsid w:val="00A55D93"/>
    <w:rsid w:val="00A579D4"/>
    <w:rsid w:val="00A600D2"/>
    <w:rsid w:val="00A6147B"/>
    <w:rsid w:val="00A62152"/>
    <w:rsid w:val="00A6237F"/>
    <w:rsid w:val="00A649B3"/>
    <w:rsid w:val="00A64BE0"/>
    <w:rsid w:val="00A6562B"/>
    <w:rsid w:val="00A66AE8"/>
    <w:rsid w:val="00A67491"/>
    <w:rsid w:val="00A701D0"/>
    <w:rsid w:val="00A72298"/>
    <w:rsid w:val="00A757E7"/>
    <w:rsid w:val="00A7678E"/>
    <w:rsid w:val="00A76ADE"/>
    <w:rsid w:val="00A77651"/>
    <w:rsid w:val="00A80380"/>
    <w:rsid w:val="00A81948"/>
    <w:rsid w:val="00A81D5F"/>
    <w:rsid w:val="00A851F0"/>
    <w:rsid w:val="00A869C7"/>
    <w:rsid w:val="00A93391"/>
    <w:rsid w:val="00A9509E"/>
    <w:rsid w:val="00A95D47"/>
    <w:rsid w:val="00A96793"/>
    <w:rsid w:val="00A97161"/>
    <w:rsid w:val="00AA037E"/>
    <w:rsid w:val="00AA32FD"/>
    <w:rsid w:val="00AA52BB"/>
    <w:rsid w:val="00AA56AA"/>
    <w:rsid w:val="00AA74E4"/>
    <w:rsid w:val="00AA7C8D"/>
    <w:rsid w:val="00AA7D0B"/>
    <w:rsid w:val="00AB0154"/>
    <w:rsid w:val="00AB0315"/>
    <w:rsid w:val="00AB1FCB"/>
    <w:rsid w:val="00AB39BA"/>
    <w:rsid w:val="00AB717A"/>
    <w:rsid w:val="00AB745F"/>
    <w:rsid w:val="00AB763B"/>
    <w:rsid w:val="00AC1920"/>
    <w:rsid w:val="00AC197D"/>
    <w:rsid w:val="00AC29E3"/>
    <w:rsid w:val="00AC350E"/>
    <w:rsid w:val="00AC3B88"/>
    <w:rsid w:val="00AC3FA2"/>
    <w:rsid w:val="00AC4637"/>
    <w:rsid w:val="00AC74FF"/>
    <w:rsid w:val="00AD05E2"/>
    <w:rsid w:val="00AD1FEE"/>
    <w:rsid w:val="00AD3A8D"/>
    <w:rsid w:val="00AD5A41"/>
    <w:rsid w:val="00AD63A2"/>
    <w:rsid w:val="00AD6522"/>
    <w:rsid w:val="00AD7329"/>
    <w:rsid w:val="00AD744B"/>
    <w:rsid w:val="00AE086E"/>
    <w:rsid w:val="00AE30CF"/>
    <w:rsid w:val="00AE3EDE"/>
    <w:rsid w:val="00AE4697"/>
    <w:rsid w:val="00AE5814"/>
    <w:rsid w:val="00AF0720"/>
    <w:rsid w:val="00AF1915"/>
    <w:rsid w:val="00AF367F"/>
    <w:rsid w:val="00AF56EA"/>
    <w:rsid w:val="00AF5855"/>
    <w:rsid w:val="00AF64D6"/>
    <w:rsid w:val="00AF6ABA"/>
    <w:rsid w:val="00AF7A9F"/>
    <w:rsid w:val="00B0023C"/>
    <w:rsid w:val="00B00A79"/>
    <w:rsid w:val="00B028D9"/>
    <w:rsid w:val="00B03E14"/>
    <w:rsid w:val="00B054A4"/>
    <w:rsid w:val="00B05786"/>
    <w:rsid w:val="00B060D2"/>
    <w:rsid w:val="00B07B9A"/>
    <w:rsid w:val="00B07F9D"/>
    <w:rsid w:val="00B07FA6"/>
    <w:rsid w:val="00B10675"/>
    <w:rsid w:val="00B1086F"/>
    <w:rsid w:val="00B116E5"/>
    <w:rsid w:val="00B12BAC"/>
    <w:rsid w:val="00B13C43"/>
    <w:rsid w:val="00B168E9"/>
    <w:rsid w:val="00B16903"/>
    <w:rsid w:val="00B20219"/>
    <w:rsid w:val="00B21904"/>
    <w:rsid w:val="00B23655"/>
    <w:rsid w:val="00B23D86"/>
    <w:rsid w:val="00B2661A"/>
    <w:rsid w:val="00B268F8"/>
    <w:rsid w:val="00B26A53"/>
    <w:rsid w:val="00B30381"/>
    <w:rsid w:val="00B30510"/>
    <w:rsid w:val="00B30BCE"/>
    <w:rsid w:val="00B34479"/>
    <w:rsid w:val="00B3553A"/>
    <w:rsid w:val="00B35C29"/>
    <w:rsid w:val="00B369DC"/>
    <w:rsid w:val="00B40E31"/>
    <w:rsid w:val="00B41609"/>
    <w:rsid w:val="00B42429"/>
    <w:rsid w:val="00B454D4"/>
    <w:rsid w:val="00B45534"/>
    <w:rsid w:val="00B45BB3"/>
    <w:rsid w:val="00B45F97"/>
    <w:rsid w:val="00B50CBD"/>
    <w:rsid w:val="00B51367"/>
    <w:rsid w:val="00B5201B"/>
    <w:rsid w:val="00B52945"/>
    <w:rsid w:val="00B52EA7"/>
    <w:rsid w:val="00B53CFC"/>
    <w:rsid w:val="00B54130"/>
    <w:rsid w:val="00B54634"/>
    <w:rsid w:val="00B54674"/>
    <w:rsid w:val="00B604DC"/>
    <w:rsid w:val="00B6051F"/>
    <w:rsid w:val="00B656B3"/>
    <w:rsid w:val="00B66D83"/>
    <w:rsid w:val="00B67EA2"/>
    <w:rsid w:val="00B72E04"/>
    <w:rsid w:val="00B737A7"/>
    <w:rsid w:val="00B74DF2"/>
    <w:rsid w:val="00B75213"/>
    <w:rsid w:val="00B77170"/>
    <w:rsid w:val="00B805C4"/>
    <w:rsid w:val="00B808E2"/>
    <w:rsid w:val="00B80F73"/>
    <w:rsid w:val="00B8122E"/>
    <w:rsid w:val="00B81515"/>
    <w:rsid w:val="00B835D7"/>
    <w:rsid w:val="00B83717"/>
    <w:rsid w:val="00B84D8C"/>
    <w:rsid w:val="00B85351"/>
    <w:rsid w:val="00B853E6"/>
    <w:rsid w:val="00B85C43"/>
    <w:rsid w:val="00B86366"/>
    <w:rsid w:val="00B866FC"/>
    <w:rsid w:val="00B86959"/>
    <w:rsid w:val="00B86E99"/>
    <w:rsid w:val="00B900C3"/>
    <w:rsid w:val="00B92329"/>
    <w:rsid w:val="00B928A5"/>
    <w:rsid w:val="00B9323A"/>
    <w:rsid w:val="00B94706"/>
    <w:rsid w:val="00B9498C"/>
    <w:rsid w:val="00B97A11"/>
    <w:rsid w:val="00B97B5C"/>
    <w:rsid w:val="00BA3037"/>
    <w:rsid w:val="00BA6EC4"/>
    <w:rsid w:val="00BA73AD"/>
    <w:rsid w:val="00BB0E7F"/>
    <w:rsid w:val="00BB0ED5"/>
    <w:rsid w:val="00BB10AE"/>
    <w:rsid w:val="00BB1885"/>
    <w:rsid w:val="00BB287B"/>
    <w:rsid w:val="00BB3296"/>
    <w:rsid w:val="00BB54FA"/>
    <w:rsid w:val="00BB642E"/>
    <w:rsid w:val="00BB6A56"/>
    <w:rsid w:val="00BC27A6"/>
    <w:rsid w:val="00BC30C2"/>
    <w:rsid w:val="00BC40A8"/>
    <w:rsid w:val="00BC4C10"/>
    <w:rsid w:val="00BC5D86"/>
    <w:rsid w:val="00BC5DE3"/>
    <w:rsid w:val="00BC6F0F"/>
    <w:rsid w:val="00BD06FD"/>
    <w:rsid w:val="00BD08F6"/>
    <w:rsid w:val="00BD2D7A"/>
    <w:rsid w:val="00BD4E6D"/>
    <w:rsid w:val="00BE0883"/>
    <w:rsid w:val="00BE2646"/>
    <w:rsid w:val="00BE2967"/>
    <w:rsid w:val="00BE2D46"/>
    <w:rsid w:val="00BE41C3"/>
    <w:rsid w:val="00BE4277"/>
    <w:rsid w:val="00BE7CCF"/>
    <w:rsid w:val="00BF0A78"/>
    <w:rsid w:val="00BF239A"/>
    <w:rsid w:val="00BF32DA"/>
    <w:rsid w:val="00BF4729"/>
    <w:rsid w:val="00C00AE7"/>
    <w:rsid w:val="00C02360"/>
    <w:rsid w:val="00C031BD"/>
    <w:rsid w:val="00C03536"/>
    <w:rsid w:val="00C03B7D"/>
    <w:rsid w:val="00C058A1"/>
    <w:rsid w:val="00C06510"/>
    <w:rsid w:val="00C071E7"/>
    <w:rsid w:val="00C10241"/>
    <w:rsid w:val="00C12272"/>
    <w:rsid w:val="00C12A63"/>
    <w:rsid w:val="00C1309D"/>
    <w:rsid w:val="00C13134"/>
    <w:rsid w:val="00C149C0"/>
    <w:rsid w:val="00C1582B"/>
    <w:rsid w:val="00C161C1"/>
    <w:rsid w:val="00C168A0"/>
    <w:rsid w:val="00C1739E"/>
    <w:rsid w:val="00C21E98"/>
    <w:rsid w:val="00C236E4"/>
    <w:rsid w:val="00C23970"/>
    <w:rsid w:val="00C25835"/>
    <w:rsid w:val="00C26220"/>
    <w:rsid w:val="00C264B4"/>
    <w:rsid w:val="00C309CF"/>
    <w:rsid w:val="00C32EFF"/>
    <w:rsid w:val="00C33039"/>
    <w:rsid w:val="00C33782"/>
    <w:rsid w:val="00C33F39"/>
    <w:rsid w:val="00C34B35"/>
    <w:rsid w:val="00C3519E"/>
    <w:rsid w:val="00C3594B"/>
    <w:rsid w:val="00C40B05"/>
    <w:rsid w:val="00C41C93"/>
    <w:rsid w:val="00C42CD0"/>
    <w:rsid w:val="00C43DF5"/>
    <w:rsid w:val="00C4545F"/>
    <w:rsid w:val="00C50452"/>
    <w:rsid w:val="00C51013"/>
    <w:rsid w:val="00C51547"/>
    <w:rsid w:val="00C515FE"/>
    <w:rsid w:val="00C52627"/>
    <w:rsid w:val="00C539F8"/>
    <w:rsid w:val="00C553BA"/>
    <w:rsid w:val="00C57D61"/>
    <w:rsid w:val="00C57EBB"/>
    <w:rsid w:val="00C6275A"/>
    <w:rsid w:val="00C639F0"/>
    <w:rsid w:val="00C65AD8"/>
    <w:rsid w:val="00C6606C"/>
    <w:rsid w:val="00C6751C"/>
    <w:rsid w:val="00C67A92"/>
    <w:rsid w:val="00C70D93"/>
    <w:rsid w:val="00C711B5"/>
    <w:rsid w:val="00C71BF8"/>
    <w:rsid w:val="00C724BD"/>
    <w:rsid w:val="00C73D86"/>
    <w:rsid w:val="00C74A70"/>
    <w:rsid w:val="00C75638"/>
    <w:rsid w:val="00C766E0"/>
    <w:rsid w:val="00C76FA2"/>
    <w:rsid w:val="00C775DD"/>
    <w:rsid w:val="00C778DE"/>
    <w:rsid w:val="00C805E3"/>
    <w:rsid w:val="00C82EAC"/>
    <w:rsid w:val="00C8337A"/>
    <w:rsid w:val="00C83981"/>
    <w:rsid w:val="00C85494"/>
    <w:rsid w:val="00C85890"/>
    <w:rsid w:val="00C864BD"/>
    <w:rsid w:val="00C87850"/>
    <w:rsid w:val="00C904A2"/>
    <w:rsid w:val="00C90709"/>
    <w:rsid w:val="00C90C57"/>
    <w:rsid w:val="00C90ED0"/>
    <w:rsid w:val="00C9131F"/>
    <w:rsid w:val="00C9163A"/>
    <w:rsid w:val="00C91D88"/>
    <w:rsid w:val="00C91EC7"/>
    <w:rsid w:val="00C92187"/>
    <w:rsid w:val="00C92C9D"/>
    <w:rsid w:val="00C95425"/>
    <w:rsid w:val="00C95EC8"/>
    <w:rsid w:val="00C977F7"/>
    <w:rsid w:val="00C97E16"/>
    <w:rsid w:val="00CA02E1"/>
    <w:rsid w:val="00CA29DF"/>
    <w:rsid w:val="00CA2D12"/>
    <w:rsid w:val="00CA592A"/>
    <w:rsid w:val="00CA73FA"/>
    <w:rsid w:val="00CA7E07"/>
    <w:rsid w:val="00CB0113"/>
    <w:rsid w:val="00CB014B"/>
    <w:rsid w:val="00CB2430"/>
    <w:rsid w:val="00CB2516"/>
    <w:rsid w:val="00CB34EF"/>
    <w:rsid w:val="00CB3661"/>
    <w:rsid w:val="00CB5BC2"/>
    <w:rsid w:val="00CB7350"/>
    <w:rsid w:val="00CC04FE"/>
    <w:rsid w:val="00CC0CDF"/>
    <w:rsid w:val="00CC1C76"/>
    <w:rsid w:val="00CC26C3"/>
    <w:rsid w:val="00CC4109"/>
    <w:rsid w:val="00CC4336"/>
    <w:rsid w:val="00CC4C5A"/>
    <w:rsid w:val="00CC5AE7"/>
    <w:rsid w:val="00CC6251"/>
    <w:rsid w:val="00CC71D6"/>
    <w:rsid w:val="00CD238A"/>
    <w:rsid w:val="00CD251A"/>
    <w:rsid w:val="00CD2973"/>
    <w:rsid w:val="00CD480F"/>
    <w:rsid w:val="00CD4B8C"/>
    <w:rsid w:val="00CD56C2"/>
    <w:rsid w:val="00CD5B9B"/>
    <w:rsid w:val="00CD5D09"/>
    <w:rsid w:val="00CD7AE4"/>
    <w:rsid w:val="00CE0550"/>
    <w:rsid w:val="00CE069B"/>
    <w:rsid w:val="00CE1517"/>
    <w:rsid w:val="00CE1697"/>
    <w:rsid w:val="00CE1B62"/>
    <w:rsid w:val="00CE371C"/>
    <w:rsid w:val="00CE38D8"/>
    <w:rsid w:val="00CE58D4"/>
    <w:rsid w:val="00CE76CE"/>
    <w:rsid w:val="00CF285B"/>
    <w:rsid w:val="00CF28F3"/>
    <w:rsid w:val="00CF3DA1"/>
    <w:rsid w:val="00CF44E6"/>
    <w:rsid w:val="00CF4727"/>
    <w:rsid w:val="00CF5C2A"/>
    <w:rsid w:val="00CF669A"/>
    <w:rsid w:val="00CF67D2"/>
    <w:rsid w:val="00D000CA"/>
    <w:rsid w:val="00D01890"/>
    <w:rsid w:val="00D02258"/>
    <w:rsid w:val="00D05C45"/>
    <w:rsid w:val="00D07082"/>
    <w:rsid w:val="00D1141D"/>
    <w:rsid w:val="00D11507"/>
    <w:rsid w:val="00D15F68"/>
    <w:rsid w:val="00D16034"/>
    <w:rsid w:val="00D16CD9"/>
    <w:rsid w:val="00D20BCB"/>
    <w:rsid w:val="00D2186F"/>
    <w:rsid w:val="00D226D5"/>
    <w:rsid w:val="00D238BA"/>
    <w:rsid w:val="00D2394F"/>
    <w:rsid w:val="00D23ECE"/>
    <w:rsid w:val="00D248C2"/>
    <w:rsid w:val="00D25415"/>
    <w:rsid w:val="00D27044"/>
    <w:rsid w:val="00D309B8"/>
    <w:rsid w:val="00D316C5"/>
    <w:rsid w:val="00D33F7E"/>
    <w:rsid w:val="00D34560"/>
    <w:rsid w:val="00D34FB0"/>
    <w:rsid w:val="00D37B3B"/>
    <w:rsid w:val="00D40BF5"/>
    <w:rsid w:val="00D41E1C"/>
    <w:rsid w:val="00D422B5"/>
    <w:rsid w:val="00D427F7"/>
    <w:rsid w:val="00D47D54"/>
    <w:rsid w:val="00D51157"/>
    <w:rsid w:val="00D51321"/>
    <w:rsid w:val="00D5223D"/>
    <w:rsid w:val="00D52CAA"/>
    <w:rsid w:val="00D53369"/>
    <w:rsid w:val="00D53DA9"/>
    <w:rsid w:val="00D545A5"/>
    <w:rsid w:val="00D563F4"/>
    <w:rsid w:val="00D566AE"/>
    <w:rsid w:val="00D56C31"/>
    <w:rsid w:val="00D61D91"/>
    <w:rsid w:val="00D65646"/>
    <w:rsid w:val="00D66B46"/>
    <w:rsid w:val="00D66CCD"/>
    <w:rsid w:val="00D7087C"/>
    <w:rsid w:val="00D70F97"/>
    <w:rsid w:val="00D7117C"/>
    <w:rsid w:val="00D72D9E"/>
    <w:rsid w:val="00D73762"/>
    <w:rsid w:val="00D7536B"/>
    <w:rsid w:val="00D75DC4"/>
    <w:rsid w:val="00D80806"/>
    <w:rsid w:val="00D81C59"/>
    <w:rsid w:val="00D83DE2"/>
    <w:rsid w:val="00D84C60"/>
    <w:rsid w:val="00D86459"/>
    <w:rsid w:val="00D9116B"/>
    <w:rsid w:val="00D91653"/>
    <w:rsid w:val="00D92A43"/>
    <w:rsid w:val="00D93E87"/>
    <w:rsid w:val="00D954F1"/>
    <w:rsid w:val="00D9588D"/>
    <w:rsid w:val="00D96232"/>
    <w:rsid w:val="00D96458"/>
    <w:rsid w:val="00DA3003"/>
    <w:rsid w:val="00DA5454"/>
    <w:rsid w:val="00DA5E82"/>
    <w:rsid w:val="00DA628C"/>
    <w:rsid w:val="00DA63BB"/>
    <w:rsid w:val="00DA674D"/>
    <w:rsid w:val="00DA6A5E"/>
    <w:rsid w:val="00DA7583"/>
    <w:rsid w:val="00DB0CF8"/>
    <w:rsid w:val="00DB222A"/>
    <w:rsid w:val="00DB253C"/>
    <w:rsid w:val="00DB5967"/>
    <w:rsid w:val="00DB7401"/>
    <w:rsid w:val="00DB7CAC"/>
    <w:rsid w:val="00DC02A6"/>
    <w:rsid w:val="00DC23C1"/>
    <w:rsid w:val="00DC2D3F"/>
    <w:rsid w:val="00DC3CDD"/>
    <w:rsid w:val="00DC4D33"/>
    <w:rsid w:val="00DC6987"/>
    <w:rsid w:val="00DC6BA6"/>
    <w:rsid w:val="00DC7673"/>
    <w:rsid w:val="00DD069A"/>
    <w:rsid w:val="00DD2875"/>
    <w:rsid w:val="00DD3F2B"/>
    <w:rsid w:val="00DD5801"/>
    <w:rsid w:val="00DD6AC3"/>
    <w:rsid w:val="00DD6E42"/>
    <w:rsid w:val="00DD7A08"/>
    <w:rsid w:val="00DE0D52"/>
    <w:rsid w:val="00DE1C0B"/>
    <w:rsid w:val="00DE5159"/>
    <w:rsid w:val="00DE522E"/>
    <w:rsid w:val="00DE5DE8"/>
    <w:rsid w:val="00DE60C7"/>
    <w:rsid w:val="00DF1978"/>
    <w:rsid w:val="00DF446E"/>
    <w:rsid w:val="00DF473F"/>
    <w:rsid w:val="00DF764A"/>
    <w:rsid w:val="00DF7EA4"/>
    <w:rsid w:val="00E01B06"/>
    <w:rsid w:val="00E0417D"/>
    <w:rsid w:val="00E04A08"/>
    <w:rsid w:val="00E072B6"/>
    <w:rsid w:val="00E10A8F"/>
    <w:rsid w:val="00E1292D"/>
    <w:rsid w:val="00E13D6E"/>
    <w:rsid w:val="00E145C7"/>
    <w:rsid w:val="00E14A04"/>
    <w:rsid w:val="00E14A3C"/>
    <w:rsid w:val="00E14AA2"/>
    <w:rsid w:val="00E15D53"/>
    <w:rsid w:val="00E1689B"/>
    <w:rsid w:val="00E17FDE"/>
    <w:rsid w:val="00E2150A"/>
    <w:rsid w:val="00E2203D"/>
    <w:rsid w:val="00E22637"/>
    <w:rsid w:val="00E227C8"/>
    <w:rsid w:val="00E24897"/>
    <w:rsid w:val="00E257EB"/>
    <w:rsid w:val="00E303D0"/>
    <w:rsid w:val="00E312C8"/>
    <w:rsid w:val="00E3148E"/>
    <w:rsid w:val="00E31E3F"/>
    <w:rsid w:val="00E32010"/>
    <w:rsid w:val="00E3258E"/>
    <w:rsid w:val="00E33128"/>
    <w:rsid w:val="00E331B6"/>
    <w:rsid w:val="00E333FC"/>
    <w:rsid w:val="00E342F6"/>
    <w:rsid w:val="00E34FB5"/>
    <w:rsid w:val="00E352E3"/>
    <w:rsid w:val="00E36243"/>
    <w:rsid w:val="00E37216"/>
    <w:rsid w:val="00E4096B"/>
    <w:rsid w:val="00E43A25"/>
    <w:rsid w:val="00E47521"/>
    <w:rsid w:val="00E477E1"/>
    <w:rsid w:val="00E5045A"/>
    <w:rsid w:val="00E53719"/>
    <w:rsid w:val="00E53C84"/>
    <w:rsid w:val="00E605BC"/>
    <w:rsid w:val="00E62709"/>
    <w:rsid w:val="00E641D5"/>
    <w:rsid w:val="00E650D9"/>
    <w:rsid w:val="00E65D44"/>
    <w:rsid w:val="00E6713C"/>
    <w:rsid w:val="00E67159"/>
    <w:rsid w:val="00E67205"/>
    <w:rsid w:val="00E67274"/>
    <w:rsid w:val="00E67FD1"/>
    <w:rsid w:val="00E70ABD"/>
    <w:rsid w:val="00E70D5A"/>
    <w:rsid w:val="00E71852"/>
    <w:rsid w:val="00E73488"/>
    <w:rsid w:val="00E73561"/>
    <w:rsid w:val="00E74335"/>
    <w:rsid w:val="00E76A8B"/>
    <w:rsid w:val="00E80594"/>
    <w:rsid w:val="00E80CA3"/>
    <w:rsid w:val="00E82B26"/>
    <w:rsid w:val="00E831CC"/>
    <w:rsid w:val="00E839FB"/>
    <w:rsid w:val="00E859F1"/>
    <w:rsid w:val="00E85A5C"/>
    <w:rsid w:val="00E85FAC"/>
    <w:rsid w:val="00E8726F"/>
    <w:rsid w:val="00E8737C"/>
    <w:rsid w:val="00E87873"/>
    <w:rsid w:val="00E87FA4"/>
    <w:rsid w:val="00E902C5"/>
    <w:rsid w:val="00E9244F"/>
    <w:rsid w:val="00E93501"/>
    <w:rsid w:val="00E94319"/>
    <w:rsid w:val="00E94685"/>
    <w:rsid w:val="00E953F2"/>
    <w:rsid w:val="00E9789F"/>
    <w:rsid w:val="00EA22F1"/>
    <w:rsid w:val="00EA368A"/>
    <w:rsid w:val="00EA4E6C"/>
    <w:rsid w:val="00EA518F"/>
    <w:rsid w:val="00EA5C23"/>
    <w:rsid w:val="00EA65C8"/>
    <w:rsid w:val="00EA7307"/>
    <w:rsid w:val="00EA7320"/>
    <w:rsid w:val="00EA7C85"/>
    <w:rsid w:val="00EB0BDD"/>
    <w:rsid w:val="00EB1139"/>
    <w:rsid w:val="00EB1D1B"/>
    <w:rsid w:val="00EB3C33"/>
    <w:rsid w:val="00EB4D9B"/>
    <w:rsid w:val="00EB797C"/>
    <w:rsid w:val="00EC05EB"/>
    <w:rsid w:val="00EC1097"/>
    <w:rsid w:val="00EC2120"/>
    <w:rsid w:val="00EC35D4"/>
    <w:rsid w:val="00EC443F"/>
    <w:rsid w:val="00ED0841"/>
    <w:rsid w:val="00ED0AC6"/>
    <w:rsid w:val="00ED1C81"/>
    <w:rsid w:val="00ED1D69"/>
    <w:rsid w:val="00ED1E61"/>
    <w:rsid w:val="00ED4649"/>
    <w:rsid w:val="00ED4746"/>
    <w:rsid w:val="00ED5C49"/>
    <w:rsid w:val="00EE2863"/>
    <w:rsid w:val="00EE2C0E"/>
    <w:rsid w:val="00EE3ECB"/>
    <w:rsid w:val="00EE48C9"/>
    <w:rsid w:val="00EE4DBB"/>
    <w:rsid w:val="00EE5560"/>
    <w:rsid w:val="00EE57CC"/>
    <w:rsid w:val="00EE7214"/>
    <w:rsid w:val="00EF02CB"/>
    <w:rsid w:val="00EF0745"/>
    <w:rsid w:val="00EF0D1F"/>
    <w:rsid w:val="00EF18C1"/>
    <w:rsid w:val="00EF2635"/>
    <w:rsid w:val="00EF33CF"/>
    <w:rsid w:val="00EF3DE6"/>
    <w:rsid w:val="00EF4A40"/>
    <w:rsid w:val="00EF55C0"/>
    <w:rsid w:val="00EF7E7C"/>
    <w:rsid w:val="00F006FA"/>
    <w:rsid w:val="00F016CA"/>
    <w:rsid w:val="00F01808"/>
    <w:rsid w:val="00F05E8C"/>
    <w:rsid w:val="00F07144"/>
    <w:rsid w:val="00F0766D"/>
    <w:rsid w:val="00F103B8"/>
    <w:rsid w:val="00F103E6"/>
    <w:rsid w:val="00F105FF"/>
    <w:rsid w:val="00F1526C"/>
    <w:rsid w:val="00F16885"/>
    <w:rsid w:val="00F23BD0"/>
    <w:rsid w:val="00F26556"/>
    <w:rsid w:val="00F26A02"/>
    <w:rsid w:val="00F27010"/>
    <w:rsid w:val="00F27778"/>
    <w:rsid w:val="00F30EC3"/>
    <w:rsid w:val="00F315D1"/>
    <w:rsid w:val="00F316B1"/>
    <w:rsid w:val="00F32C8D"/>
    <w:rsid w:val="00F337A5"/>
    <w:rsid w:val="00F33C18"/>
    <w:rsid w:val="00F3513E"/>
    <w:rsid w:val="00F35793"/>
    <w:rsid w:val="00F35EA6"/>
    <w:rsid w:val="00F36082"/>
    <w:rsid w:val="00F37722"/>
    <w:rsid w:val="00F41361"/>
    <w:rsid w:val="00F4338C"/>
    <w:rsid w:val="00F44EE2"/>
    <w:rsid w:val="00F47588"/>
    <w:rsid w:val="00F47C3E"/>
    <w:rsid w:val="00F50D16"/>
    <w:rsid w:val="00F5252E"/>
    <w:rsid w:val="00F52775"/>
    <w:rsid w:val="00F532EC"/>
    <w:rsid w:val="00F54DBD"/>
    <w:rsid w:val="00F55604"/>
    <w:rsid w:val="00F56FF6"/>
    <w:rsid w:val="00F57729"/>
    <w:rsid w:val="00F603BA"/>
    <w:rsid w:val="00F6096D"/>
    <w:rsid w:val="00F628D0"/>
    <w:rsid w:val="00F629C2"/>
    <w:rsid w:val="00F62DCE"/>
    <w:rsid w:val="00F63E31"/>
    <w:rsid w:val="00F64709"/>
    <w:rsid w:val="00F64FF7"/>
    <w:rsid w:val="00F65199"/>
    <w:rsid w:val="00F6589E"/>
    <w:rsid w:val="00F74DE1"/>
    <w:rsid w:val="00F76584"/>
    <w:rsid w:val="00F77022"/>
    <w:rsid w:val="00F77C1C"/>
    <w:rsid w:val="00F8231C"/>
    <w:rsid w:val="00F84104"/>
    <w:rsid w:val="00F878EB"/>
    <w:rsid w:val="00F8799D"/>
    <w:rsid w:val="00F87AE5"/>
    <w:rsid w:val="00F87FEF"/>
    <w:rsid w:val="00F90183"/>
    <w:rsid w:val="00F90184"/>
    <w:rsid w:val="00F91569"/>
    <w:rsid w:val="00F938B9"/>
    <w:rsid w:val="00F94795"/>
    <w:rsid w:val="00F94B29"/>
    <w:rsid w:val="00F96124"/>
    <w:rsid w:val="00F97195"/>
    <w:rsid w:val="00FA058A"/>
    <w:rsid w:val="00FA1044"/>
    <w:rsid w:val="00FA17EB"/>
    <w:rsid w:val="00FA1DE5"/>
    <w:rsid w:val="00FA2445"/>
    <w:rsid w:val="00FA24AF"/>
    <w:rsid w:val="00FA280B"/>
    <w:rsid w:val="00FA4CFB"/>
    <w:rsid w:val="00FA5F16"/>
    <w:rsid w:val="00FA5F3E"/>
    <w:rsid w:val="00FA7246"/>
    <w:rsid w:val="00FB0035"/>
    <w:rsid w:val="00FB1369"/>
    <w:rsid w:val="00FB1EAA"/>
    <w:rsid w:val="00FB28AF"/>
    <w:rsid w:val="00FB2C23"/>
    <w:rsid w:val="00FB2D6B"/>
    <w:rsid w:val="00FB3FF6"/>
    <w:rsid w:val="00FB57E3"/>
    <w:rsid w:val="00FB6988"/>
    <w:rsid w:val="00FB6E10"/>
    <w:rsid w:val="00FC1CCF"/>
    <w:rsid w:val="00FC3FA2"/>
    <w:rsid w:val="00FC4F2A"/>
    <w:rsid w:val="00FC5713"/>
    <w:rsid w:val="00FC5B96"/>
    <w:rsid w:val="00FC6C59"/>
    <w:rsid w:val="00FC71BF"/>
    <w:rsid w:val="00FC7B42"/>
    <w:rsid w:val="00FD1BE7"/>
    <w:rsid w:val="00FD23DA"/>
    <w:rsid w:val="00FD44D6"/>
    <w:rsid w:val="00FD69F2"/>
    <w:rsid w:val="00FE2F77"/>
    <w:rsid w:val="00FE3C29"/>
    <w:rsid w:val="00FE58DB"/>
    <w:rsid w:val="00FF0F79"/>
    <w:rsid w:val="00FF32BA"/>
    <w:rsid w:val="00FF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125D89"/>
  <w14:defaultImageDpi w14:val="32767"/>
  <w15:chartTrackingRefBased/>
  <w15:docId w15:val="{B98E5770-5406-9943-9EA4-F6015D20D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F73"/>
    <w:rPr>
      <w:rFonts w:ascii="Times New Roman" w:eastAsia="Times New Roman" w:hAnsi="Times New Roman" w:cs="Times New Roman"/>
      <w:lang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C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641D5"/>
    <w:pPr>
      <w:keepNext/>
      <w:spacing w:before="240" w:after="60" w:line="360" w:lineRule="auto"/>
      <w:outlineLvl w:val="1"/>
    </w:pPr>
    <w:rPr>
      <w:rFonts w:cs="Arial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1E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qFormat/>
    <w:rsid w:val="00B16903"/>
    <w:rPr>
      <w:lang w:val="en-GB"/>
    </w:rPr>
  </w:style>
  <w:style w:type="paragraph" w:styleId="Header">
    <w:name w:val="header"/>
    <w:basedOn w:val="Normal"/>
    <w:link w:val="HeaderChar"/>
    <w:uiPriority w:val="99"/>
    <w:rsid w:val="00B16903"/>
    <w:pPr>
      <w:tabs>
        <w:tab w:val="center" w:pos="4153"/>
        <w:tab w:val="right" w:pos="8306"/>
      </w:tabs>
      <w:spacing w:line="360" w:lineRule="auto"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YltunnisteChar1">
    <w:name w:val="Ylätunniste Char1"/>
    <w:basedOn w:val="DefaultParagraphFont"/>
    <w:uiPriority w:val="99"/>
    <w:semiHidden/>
    <w:rsid w:val="00B16903"/>
  </w:style>
  <w:style w:type="paragraph" w:customStyle="1" w:styleId="Tiivistelm">
    <w:name w:val="Tiivistelmä"/>
    <w:basedOn w:val="Normal"/>
    <w:qFormat/>
    <w:rsid w:val="00B16903"/>
    <w:rPr>
      <w:lang w:val="en-GB" w:eastAsia="en-US"/>
    </w:rPr>
  </w:style>
  <w:style w:type="character" w:customStyle="1" w:styleId="ListLabel30">
    <w:name w:val="ListLabel 30"/>
    <w:qFormat/>
    <w:rsid w:val="001B7564"/>
    <w:rPr>
      <w:color w:val="000000" w:themeColor="text1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B79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79C7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tlid-translation">
    <w:name w:val="tlid-translation"/>
    <w:basedOn w:val="DefaultParagraphFont"/>
    <w:rsid w:val="00776A3C"/>
  </w:style>
  <w:style w:type="table" w:styleId="PlainTable2">
    <w:name w:val="Plain Table 2"/>
    <w:basedOn w:val="TableNormal"/>
    <w:uiPriority w:val="42"/>
    <w:rsid w:val="00EE7214"/>
    <w:rPr>
      <w:rFonts w:ascii="Times New Roman" w:eastAsia="Times New Roman" w:hAnsi="Times New Roman" w:cs="Times New Roman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E2D46"/>
  </w:style>
  <w:style w:type="paragraph" w:styleId="CommentText">
    <w:name w:val="annotation text"/>
    <w:basedOn w:val="Normal"/>
    <w:link w:val="CommentTextChar"/>
    <w:uiPriority w:val="99"/>
    <w:unhideWhenUsed/>
    <w:qFormat/>
    <w:rsid w:val="00BE2D46"/>
    <w:rPr>
      <w:rFonts w:asciiTheme="minorHAnsi" w:eastAsiaTheme="minorHAnsi" w:hAnsiTheme="minorHAnsi" w:cstheme="minorBidi"/>
      <w:lang w:eastAsia="en-US"/>
    </w:rPr>
  </w:style>
  <w:style w:type="character" w:customStyle="1" w:styleId="KommentintekstiChar1">
    <w:name w:val="Kommentin teksti Char1"/>
    <w:basedOn w:val="DefaultParagraphFont"/>
    <w:uiPriority w:val="99"/>
    <w:semiHidden/>
    <w:rsid w:val="00BE2D46"/>
    <w:rPr>
      <w:sz w:val="20"/>
      <w:szCs w:val="20"/>
    </w:rPr>
  </w:style>
  <w:style w:type="character" w:styleId="Strong">
    <w:name w:val="Strong"/>
    <w:uiPriority w:val="22"/>
    <w:qFormat/>
    <w:rsid w:val="00CE0550"/>
    <w:rPr>
      <w:b/>
      <w:bCs/>
    </w:rPr>
  </w:style>
  <w:style w:type="character" w:customStyle="1" w:styleId="journaltitle">
    <w:name w:val="journaltitle"/>
    <w:qFormat/>
    <w:rsid w:val="00CE0550"/>
  </w:style>
  <w:style w:type="character" w:customStyle="1" w:styleId="articlecitationyear">
    <w:name w:val="articlecitation_year"/>
    <w:qFormat/>
    <w:rsid w:val="00CE0550"/>
  </w:style>
  <w:style w:type="character" w:customStyle="1" w:styleId="articlecitationvolume">
    <w:name w:val="articlecitation_volume"/>
    <w:qFormat/>
    <w:rsid w:val="00CE0550"/>
  </w:style>
  <w:style w:type="character" w:styleId="Emphasis">
    <w:name w:val="Emphasis"/>
    <w:uiPriority w:val="20"/>
    <w:qFormat/>
    <w:rsid w:val="001F4C2C"/>
    <w:rPr>
      <w:i/>
      <w:iCs/>
    </w:rPr>
  </w:style>
  <w:style w:type="paragraph" w:styleId="NormalWeb">
    <w:name w:val="Normal (Web)"/>
    <w:basedOn w:val="Normal"/>
    <w:uiPriority w:val="99"/>
    <w:qFormat/>
    <w:rsid w:val="001F4C2C"/>
    <w:pPr>
      <w:spacing w:line="360" w:lineRule="auto"/>
    </w:pPr>
    <w:rPr>
      <w:lang w:val="en-GB" w:eastAsia="en-US"/>
    </w:rPr>
  </w:style>
  <w:style w:type="character" w:customStyle="1" w:styleId="InternetLink">
    <w:name w:val="Internet Link"/>
    <w:basedOn w:val="DefaultParagraphFont"/>
    <w:uiPriority w:val="99"/>
    <w:unhideWhenUsed/>
    <w:rsid w:val="005B246A"/>
    <w:rPr>
      <w:color w:val="0563C1" w:themeColor="hyperlink"/>
      <w:u w:val="single"/>
    </w:rPr>
  </w:style>
  <w:style w:type="character" w:customStyle="1" w:styleId="nlmcontrib-group">
    <w:name w:val="nlm_contrib-group"/>
    <w:qFormat/>
    <w:rsid w:val="005B246A"/>
  </w:style>
  <w:style w:type="character" w:customStyle="1" w:styleId="highlight">
    <w:name w:val="highlight"/>
    <w:basedOn w:val="DefaultParagraphFont"/>
    <w:qFormat/>
    <w:rsid w:val="005B246A"/>
  </w:style>
  <w:style w:type="character" w:customStyle="1" w:styleId="Heading2Char">
    <w:name w:val="Heading 2 Char"/>
    <w:basedOn w:val="DefaultParagraphFont"/>
    <w:link w:val="Heading2"/>
    <w:rsid w:val="00E641D5"/>
    <w:rPr>
      <w:rFonts w:ascii="Times New Roman" w:eastAsia="Times New Roman" w:hAnsi="Times New Roman" w:cs="Arial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B0C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75DC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DC4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DC4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C4"/>
    <w:rPr>
      <w:rFonts w:ascii="Times New Roman" w:eastAsia="Times New Roman" w:hAnsi="Times New Roman" w:cs="Times New Roman"/>
      <w:sz w:val="18"/>
      <w:szCs w:val="18"/>
      <w:lang w:eastAsia="fi-FI"/>
    </w:rPr>
  </w:style>
  <w:style w:type="character" w:styleId="Hyperlink">
    <w:name w:val="Hyperlink"/>
    <w:basedOn w:val="DefaultParagraphFont"/>
    <w:uiPriority w:val="99"/>
    <w:unhideWhenUsed/>
    <w:rsid w:val="003228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228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F239A"/>
    <w:pPr>
      <w:ind w:left="720"/>
      <w:contextualSpacing/>
    </w:pPr>
  </w:style>
  <w:style w:type="paragraph" w:styleId="Revision">
    <w:name w:val="Revision"/>
    <w:hidden/>
    <w:uiPriority w:val="99"/>
    <w:semiHidden/>
    <w:rsid w:val="00993CCD"/>
    <w:rPr>
      <w:rFonts w:ascii="Times New Roman" w:eastAsia="Times New Roman" w:hAnsi="Times New Roman" w:cs="Times New Roman"/>
      <w:lang w:eastAsia="fi-FI"/>
    </w:rPr>
  </w:style>
  <w:style w:type="table" w:styleId="TableGrid">
    <w:name w:val="Table Grid"/>
    <w:basedOn w:val="TableNormal"/>
    <w:uiPriority w:val="39"/>
    <w:rsid w:val="00FA1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B313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090418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1E131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E131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B498E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081C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81C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41609"/>
  </w:style>
  <w:style w:type="character" w:styleId="LineNumber">
    <w:name w:val="line number"/>
    <w:basedOn w:val="DefaultParagraphFont"/>
    <w:uiPriority w:val="99"/>
    <w:semiHidden/>
    <w:unhideWhenUsed/>
    <w:rsid w:val="008531D4"/>
  </w:style>
  <w:style w:type="character" w:customStyle="1" w:styleId="Heading3Char">
    <w:name w:val="Heading 3 Char"/>
    <w:basedOn w:val="DefaultParagraphFont"/>
    <w:link w:val="Heading3"/>
    <w:uiPriority w:val="9"/>
    <w:semiHidden/>
    <w:rsid w:val="000141E4"/>
    <w:rPr>
      <w:rFonts w:asciiTheme="majorHAnsi" w:eastAsiaTheme="majorEastAsia" w:hAnsiTheme="majorHAnsi" w:cstheme="majorBidi"/>
      <w:color w:val="1F3763" w:themeColor="accent1" w:themeShade="7F"/>
      <w:lang w:eastAsia="fi-FI"/>
    </w:rPr>
  </w:style>
  <w:style w:type="character" w:customStyle="1" w:styleId="qu">
    <w:name w:val="qu"/>
    <w:basedOn w:val="DefaultParagraphFont"/>
    <w:rsid w:val="000141E4"/>
  </w:style>
  <w:style w:type="character" w:customStyle="1" w:styleId="gd">
    <w:name w:val="gd"/>
    <w:basedOn w:val="DefaultParagraphFont"/>
    <w:rsid w:val="000141E4"/>
  </w:style>
  <w:style w:type="character" w:customStyle="1" w:styleId="go">
    <w:name w:val="go"/>
    <w:basedOn w:val="DefaultParagraphFont"/>
    <w:rsid w:val="000141E4"/>
  </w:style>
  <w:style w:type="character" w:customStyle="1" w:styleId="g3">
    <w:name w:val="g3"/>
    <w:basedOn w:val="DefaultParagraphFont"/>
    <w:rsid w:val="000141E4"/>
  </w:style>
  <w:style w:type="character" w:customStyle="1" w:styleId="hb">
    <w:name w:val="hb"/>
    <w:basedOn w:val="DefaultParagraphFont"/>
    <w:rsid w:val="000141E4"/>
  </w:style>
  <w:style w:type="character" w:customStyle="1" w:styleId="g2">
    <w:name w:val="g2"/>
    <w:basedOn w:val="DefaultParagraphFont"/>
    <w:rsid w:val="000141E4"/>
  </w:style>
  <w:style w:type="paragraph" w:styleId="NoSpacing">
    <w:name w:val="No Spacing"/>
    <w:uiPriority w:val="1"/>
    <w:qFormat/>
    <w:rsid w:val="000616BA"/>
    <w:rPr>
      <w:sz w:val="22"/>
      <w:szCs w:val="22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4D33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6407C8"/>
  </w:style>
  <w:style w:type="character" w:customStyle="1" w:styleId="cit">
    <w:name w:val="cit"/>
    <w:basedOn w:val="DefaultParagraphFont"/>
    <w:rsid w:val="006407C8"/>
  </w:style>
  <w:style w:type="character" w:customStyle="1" w:styleId="citation-doi">
    <w:name w:val="citation-doi"/>
    <w:basedOn w:val="DefaultParagraphFont"/>
    <w:rsid w:val="006407C8"/>
  </w:style>
  <w:style w:type="character" w:customStyle="1" w:styleId="secondary-date">
    <w:name w:val="secondary-date"/>
    <w:basedOn w:val="DefaultParagraphFont"/>
    <w:rsid w:val="006407C8"/>
  </w:style>
  <w:style w:type="character" w:customStyle="1" w:styleId="authors-list-item">
    <w:name w:val="authors-list-item"/>
    <w:basedOn w:val="DefaultParagraphFont"/>
    <w:rsid w:val="006407C8"/>
  </w:style>
  <w:style w:type="character" w:customStyle="1" w:styleId="author-sup-separator">
    <w:name w:val="author-sup-separator"/>
    <w:basedOn w:val="DefaultParagraphFont"/>
    <w:rsid w:val="006407C8"/>
  </w:style>
  <w:style w:type="character" w:customStyle="1" w:styleId="comma">
    <w:name w:val="comma"/>
    <w:basedOn w:val="DefaultParagraphFont"/>
    <w:rsid w:val="006407C8"/>
  </w:style>
  <w:style w:type="paragraph" w:styleId="Footer">
    <w:name w:val="footer"/>
    <w:basedOn w:val="Normal"/>
    <w:link w:val="FooterChar"/>
    <w:uiPriority w:val="99"/>
    <w:unhideWhenUsed/>
    <w:rsid w:val="00B805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5C4"/>
    <w:rPr>
      <w:rFonts w:ascii="Times New Roman" w:eastAsia="Times New Roman" w:hAnsi="Times New Roman" w:cs="Times New Roman"/>
      <w:lang w:eastAsia="fi-FI"/>
    </w:rPr>
  </w:style>
  <w:style w:type="character" w:customStyle="1" w:styleId="author">
    <w:name w:val="author"/>
    <w:basedOn w:val="DefaultParagraphFont"/>
    <w:rsid w:val="007271B8"/>
  </w:style>
  <w:style w:type="character" w:customStyle="1" w:styleId="articletitle">
    <w:name w:val="articletitle"/>
    <w:basedOn w:val="DefaultParagraphFont"/>
    <w:rsid w:val="007271B8"/>
  </w:style>
  <w:style w:type="character" w:customStyle="1" w:styleId="pubyear">
    <w:name w:val="pubyear"/>
    <w:basedOn w:val="DefaultParagraphFont"/>
    <w:rsid w:val="007271B8"/>
  </w:style>
  <w:style w:type="character" w:customStyle="1" w:styleId="vol">
    <w:name w:val="vol"/>
    <w:basedOn w:val="DefaultParagraphFont"/>
    <w:rsid w:val="007271B8"/>
  </w:style>
  <w:style w:type="character" w:customStyle="1" w:styleId="citedissue">
    <w:name w:val="citedissue"/>
    <w:basedOn w:val="DefaultParagraphFont"/>
    <w:rsid w:val="007271B8"/>
  </w:style>
  <w:style w:type="character" w:customStyle="1" w:styleId="pagefirst">
    <w:name w:val="pagefirst"/>
    <w:basedOn w:val="DefaultParagraphFont"/>
    <w:rsid w:val="007271B8"/>
  </w:style>
  <w:style w:type="character" w:customStyle="1" w:styleId="pagelast">
    <w:name w:val="pagelast"/>
    <w:basedOn w:val="DefaultParagraphFont"/>
    <w:rsid w:val="00727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54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1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9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6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14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2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0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5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08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10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5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825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214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553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26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8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5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3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99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9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1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5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2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6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9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26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4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2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2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6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7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4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61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37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671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5110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A6168F63BAE547876BCB50B4B91F94" ma:contentTypeVersion="12" ma:contentTypeDescription="Create a new document." ma:contentTypeScope="" ma:versionID="8c19a0b480dc8f6aeccba9da6402ade7">
  <xsd:schema xmlns:xsd="http://www.w3.org/2001/XMLSchema" xmlns:xs="http://www.w3.org/2001/XMLSchema" xmlns:p="http://schemas.microsoft.com/office/2006/metadata/properties" xmlns:ns3="c1f2433d-4020-42aa-87b1-8e203baae0a4" xmlns:ns4="7139d1b3-3b02-4335-a370-bad917cd5082" targetNamespace="http://schemas.microsoft.com/office/2006/metadata/properties" ma:root="true" ma:fieldsID="e6c776af182d860c92db08d94f420723" ns3:_="" ns4:_="">
    <xsd:import namespace="c1f2433d-4020-42aa-87b1-8e203baae0a4"/>
    <xsd:import namespace="7139d1b3-3b02-4335-a370-bad917cd50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2433d-4020-42aa-87b1-8e203baae0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9d1b3-3b02-4335-a370-bad917cd508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B2AC04-C83D-4CF7-92AC-80A3219221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1A10B4-B520-4F29-8D61-ACD8BEE516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f2433d-4020-42aa-87b1-8e203baae0a4"/>
    <ds:schemaRef ds:uri="7139d1b3-3b02-4335-a370-bad917cd50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B5C8CD-5809-4D0F-8D66-1A715FB282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23BB01B-E22A-46E4-BEF8-54C8043D8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mari Skog</dc:creator>
  <cp:keywords/>
  <dc:description/>
  <cp:lastModifiedBy>loginwb1</cp:lastModifiedBy>
  <cp:revision>3</cp:revision>
  <cp:lastPrinted>2020-08-13T15:27:00Z</cp:lastPrinted>
  <dcterms:created xsi:type="dcterms:W3CDTF">2020-09-01T08:13:00Z</dcterms:created>
  <dcterms:modified xsi:type="dcterms:W3CDTF">2020-09-05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heart-and-circulatory-physiology</vt:lpwstr>
  </property>
  <property fmtid="{D5CDD505-2E9C-101B-9397-08002B2CF9AE}" pid="3" name="Mendeley Recent Style Name 0_1">
    <vt:lpwstr>American Journal of Physiology - Heart and Circulatory Phys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european-journal-of-preventive-cardiology</vt:lpwstr>
  </property>
  <property fmtid="{D5CDD505-2E9C-101B-9397-08002B2CF9AE}" pid="13" name="Mendeley Recent Style Name 5_1">
    <vt:lpwstr>European Journal of Preventive Cardiology</vt:lpwstr>
  </property>
  <property fmtid="{D5CDD505-2E9C-101B-9397-08002B2CF9AE}" pid="14" name="Mendeley Recent Style Id 6_1">
    <vt:lpwstr>http://www.zotero.org/styles/international-journal-of-environmental-research-and-public-health</vt:lpwstr>
  </property>
  <property fmtid="{D5CDD505-2E9C-101B-9397-08002B2CF9AE}" pid="15" name="Mendeley Recent Style Name 6_1">
    <vt:lpwstr>International Journal of Environmental Research and Public Health</vt:lpwstr>
  </property>
  <property fmtid="{D5CDD505-2E9C-101B-9397-08002B2CF9AE}" pid="16" name="Mendeley Recent Style Id 7_1">
    <vt:lpwstr>http://www.zotero.org/styles/journal-of-sport-and-health-science</vt:lpwstr>
  </property>
  <property fmtid="{D5CDD505-2E9C-101B-9397-08002B2CF9AE}" pid="17" name="Mendeley Recent Style Name 7_1">
    <vt:lpwstr>Journal of Sport and Health Scienc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andinavian-journal-of-medicine-and-science-in-sports</vt:lpwstr>
  </property>
  <property fmtid="{D5CDD505-2E9C-101B-9397-08002B2CF9AE}" pid="21" name="Mendeley Recent Style Name 9_1">
    <vt:lpwstr>Scandinavian Journal of Medicine &amp; Science in S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864a2b-6634-3ee0-8a0f-1003ba76c1c9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DBA6168F63BAE547876BCB50B4B91F94</vt:lpwstr>
  </property>
</Properties>
</file>